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9A11DA" w14:textId="0E5D8316" w:rsidR="002E0DCB" w:rsidRPr="001B182C" w:rsidRDefault="00E21D69" w:rsidP="002E0DCB">
      <w:pPr>
        <w:rPr>
          <w:rFonts w:cs="Times New Roman"/>
        </w:rPr>
      </w:pPr>
      <w:r w:rsidRPr="00536E20">
        <w:rPr>
          <w:rFonts w:cs="Times New Roman"/>
          <w:b/>
        </w:rPr>
        <w:t xml:space="preserve">Table </w:t>
      </w:r>
      <w:r w:rsidR="00086C28">
        <w:rPr>
          <w:rFonts w:cs="Times New Roman"/>
          <w:b/>
        </w:rPr>
        <w:t>S</w:t>
      </w:r>
      <w:r w:rsidR="00C47885" w:rsidRPr="00536E20">
        <w:rPr>
          <w:rFonts w:cs="Times New Roman"/>
          <w:b/>
        </w:rPr>
        <w:t>1A</w:t>
      </w:r>
      <w:r w:rsidR="002E0DCB" w:rsidRPr="00536E20">
        <w:rPr>
          <w:rFonts w:cs="Times New Roman"/>
          <w:b/>
        </w:rPr>
        <w:t>.</w:t>
      </w:r>
      <w:r w:rsidR="002E0DCB" w:rsidRPr="001B182C">
        <w:rPr>
          <w:rFonts w:cs="Times New Roman"/>
        </w:rPr>
        <w:t xml:space="preserve"> ANCOVA Model 1A: Bile-Ex</w:t>
      </w:r>
      <w:r w:rsidR="00FD1060" w:rsidRPr="001B182C">
        <w:rPr>
          <w:rFonts w:cs="Times New Roman"/>
        </w:rPr>
        <w:t>tracted and Farm-Not-Extracted d</w:t>
      </w:r>
      <w:r w:rsidR="002E0DCB" w:rsidRPr="001B182C">
        <w:rPr>
          <w:rFonts w:cs="Times New Roman"/>
        </w:rPr>
        <w:t>ata adjusting for sex, season, and age (log transformed).</w:t>
      </w:r>
      <w:r w:rsidR="00AA4D5B" w:rsidRPr="001B182C">
        <w:rPr>
          <w:rFonts w:cs="Times New Roman"/>
        </w:rPr>
        <w:t xml:space="preserve">  The Difference is the estimated average difference in serum parameter (dependent variable) between the bear groups specified in the “Level” column.</w:t>
      </w:r>
      <w:r w:rsidR="002E0DCB" w:rsidRPr="001B182C">
        <w:rPr>
          <w:rFonts w:cs="Times New Roman"/>
        </w:rPr>
        <w:t xml:space="preserve">  </w:t>
      </w:r>
    </w:p>
    <w:tbl>
      <w:tblPr>
        <w:tblStyle w:val="TableGrid"/>
        <w:tblW w:w="13315" w:type="dxa"/>
        <w:tblLook w:val="04A0" w:firstRow="1" w:lastRow="0" w:firstColumn="1" w:lastColumn="0" w:noHBand="0" w:noVBand="1"/>
      </w:tblPr>
      <w:tblGrid>
        <w:gridCol w:w="1283"/>
        <w:gridCol w:w="598"/>
        <w:gridCol w:w="1259"/>
        <w:gridCol w:w="830"/>
        <w:gridCol w:w="850"/>
        <w:gridCol w:w="850"/>
        <w:gridCol w:w="1976"/>
        <w:gridCol w:w="1350"/>
        <w:gridCol w:w="900"/>
        <w:gridCol w:w="1079"/>
        <w:gridCol w:w="1064"/>
        <w:gridCol w:w="1276"/>
      </w:tblGrid>
      <w:tr w:rsidR="002E0DCB" w:rsidRPr="001B182C" w14:paraId="67C2B7D0" w14:textId="77777777" w:rsidTr="00AA4154">
        <w:trPr>
          <w:trHeight w:val="395"/>
        </w:trPr>
        <w:tc>
          <w:tcPr>
            <w:tcW w:w="1283" w:type="dxa"/>
            <w:vMerge w:val="restart"/>
          </w:tcPr>
          <w:p w14:paraId="1BABD94D" w14:textId="1E3F8875" w:rsidR="002E0DCB" w:rsidRPr="001B182C" w:rsidRDefault="002E0DCB" w:rsidP="00A91470">
            <w:r w:rsidRPr="001B182C">
              <w:t>Seru</w:t>
            </w:r>
            <w:r w:rsidR="00AA4154">
              <w:t>m Parameters</w:t>
            </w:r>
          </w:p>
        </w:tc>
        <w:tc>
          <w:tcPr>
            <w:tcW w:w="598" w:type="dxa"/>
            <w:vMerge w:val="restart"/>
          </w:tcPr>
          <w:p w14:paraId="2ABC1140" w14:textId="77777777" w:rsidR="002E0DCB" w:rsidRPr="001B182C" w:rsidRDefault="002E0DCB" w:rsidP="00A91470">
            <w:proofErr w:type="spellStart"/>
            <w:r w:rsidRPr="001B182C">
              <w:t>Obs</w:t>
            </w:r>
            <w:proofErr w:type="spellEnd"/>
          </w:p>
        </w:tc>
        <w:tc>
          <w:tcPr>
            <w:tcW w:w="1259" w:type="dxa"/>
            <w:vMerge w:val="restart"/>
          </w:tcPr>
          <w:p w14:paraId="0BEE9986" w14:textId="77777777" w:rsidR="002E0DCB" w:rsidRPr="001B182C" w:rsidRDefault="002E0DCB" w:rsidP="00A91470">
            <w:r w:rsidRPr="001B182C">
              <w:t xml:space="preserve">Bear Group </w:t>
            </w:r>
          </w:p>
          <w:p w14:paraId="5B8451EA" w14:textId="77777777" w:rsidR="002E0DCB" w:rsidRPr="001B182C" w:rsidRDefault="002E0DCB" w:rsidP="00A91470">
            <w:r w:rsidRPr="001B182C">
              <w:t>(</w:t>
            </w:r>
            <w:r w:rsidRPr="001B182C">
              <w:rPr>
                <w:i/>
              </w:rPr>
              <w:t>p</w:t>
            </w:r>
            <w:r w:rsidRPr="001B182C">
              <w:t>-value)</w:t>
            </w:r>
          </w:p>
        </w:tc>
        <w:tc>
          <w:tcPr>
            <w:tcW w:w="2530" w:type="dxa"/>
            <w:gridSpan w:val="3"/>
          </w:tcPr>
          <w:p w14:paraId="7E476C99" w14:textId="77777777" w:rsidR="002E0DCB" w:rsidRPr="001B182C" w:rsidRDefault="002E0DCB" w:rsidP="00A91470">
            <w:pPr>
              <w:jc w:val="center"/>
            </w:pPr>
            <w:r w:rsidRPr="001B182C">
              <w:t>Interactions</w:t>
            </w:r>
          </w:p>
        </w:tc>
        <w:tc>
          <w:tcPr>
            <w:tcW w:w="1976" w:type="dxa"/>
            <w:vMerge w:val="restart"/>
          </w:tcPr>
          <w:p w14:paraId="151E2DAF" w14:textId="77777777" w:rsidR="002E0DCB" w:rsidRPr="001B182C" w:rsidRDefault="002E0DCB" w:rsidP="00A91470">
            <w:r w:rsidRPr="001B182C">
              <w:t>Level</w:t>
            </w:r>
          </w:p>
        </w:tc>
        <w:tc>
          <w:tcPr>
            <w:tcW w:w="1350" w:type="dxa"/>
            <w:vMerge w:val="restart"/>
          </w:tcPr>
          <w:p w14:paraId="41CB4F0B" w14:textId="77777777" w:rsidR="002E0DCB" w:rsidRPr="001B182C" w:rsidRDefault="002E0DCB" w:rsidP="00A91470">
            <w:r w:rsidRPr="001B182C">
              <w:t>Difference</w:t>
            </w:r>
          </w:p>
        </w:tc>
        <w:tc>
          <w:tcPr>
            <w:tcW w:w="900" w:type="dxa"/>
            <w:vMerge w:val="restart"/>
          </w:tcPr>
          <w:p w14:paraId="2FA422E0" w14:textId="77777777" w:rsidR="002E0DCB" w:rsidRPr="001B182C" w:rsidRDefault="002E0DCB" w:rsidP="00A91470">
            <w:r w:rsidRPr="001B182C">
              <w:t>SE</w:t>
            </w:r>
          </w:p>
        </w:tc>
        <w:tc>
          <w:tcPr>
            <w:tcW w:w="1079" w:type="dxa"/>
            <w:vMerge w:val="restart"/>
          </w:tcPr>
          <w:p w14:paraId="46DAC8F6" w14:textId="77777777" w:rsidR="002E0DCB" w:rsidRPr="001B182C" w:rsidRDefault="002E0DCB" w:rsidP="00A91470">
            <w:r w:rsidRPr="001B182C">
              <w:t>Lower CI</w:t>
            </w:r>
          </w:p>
        </w:tc>
        <w:tc>
          <w:tcPr>
            <w:tcW w:w="1064" w:type="dxa"/>
            <w:vMerge w:val="restart"/>
          </w:tcPr>
          <w:p w14:paraId="525C5A2F" w14:textId="77777777" w:rsidR="002E0DCB" w:rsidRPr="001B182C" w:rsidRDefault="002E0DCB" w:rsidP="00A91470">
            <w:r w:rsidRPr="001B182C">
              <w:t>Upper CI</w:t>
            </w:r>
          </w:p>
        </w:tc>
        <w:tc>
          <w:tcPr>
            <w:tcW w:w="1276" w:type="dxa"/>
            <w:vMerge w:val="restart"/>
          </w:tcPr>
          <w:p w14:paraId="3BFCAE97" w14:textId="77777777" w:rsidR="002E0DCB" w:rsidRPr="001B182C" w:rsidRDefault="002E0DCB" w:rsidP="00A91470">
            <w:r w:rsidRPr="001B182C">
              <w:rPr>
                <w:i/>
              </w:rPr>
              <w:t>p-</w:t>
            </w:r>
            <w:r w:rsidRPr="001B182C">
              <w:t>value</w:t>
            </w:r>
          </w:p>
        </w:tc>
      </w:tr>
      <w:tr w:rsidR="002E0DCB" w:rsidRPr="001B182C" w14:paraId="55170DE9" w14:textId="77777777" w:rsidTr="00AA4154">
        <w:trPr>
          <w:trHeight w:val="350"/>
        </w:trPr>
        <w:tc>
          <w:tcPr>
            <w:tcW w:w="1283" w:type="dxa"/>
            <w:vMerge/>
          </w:tcPr>
          <w:p w14:paraId="3412820D" w14:textId="77777777" w:rsidR="002E0DCB" w:rsidRPr="001B182C" w:rsidRDefault="002E0DCB" w:rsidP="00A91470"/>
        </w:tc>
        <w:tc>
          <w:tcPr>
            <w:tcW w:w="598" w:type="dxa"/>
            <w:vMerge/>
          </w:tcPr>
          <w:p w14:paraId="4513FE3F" w14:textId="77777777" w:rsidR="002E0DCB" w:rsidRPr="001B182C" w:rsidRDefault="002E0DCB" w:rsidP="00A91470"/>
        </w:tc>
        <w:tc>
          <w:tcPr>
            <w:tcW w:w="1259" w:type="dxa"/>
            <w:vMerge/>
          </w:tcPr>
          <w:p w14:paraId="2B0D8257" w14:textId="77777777" w:rsidR="002E0DCB" w:rsidRPr="001B182C" w:rsidRDefault="002E0DCB" w:rsidP="00A91470"/>
        </w:tc>
        <w:tc>
          <w:tcPr>
            <w:tcW w:w="830" w:type="dxa"/>
          </w:tcPr>
          <w:p w14:paraId="404E1A13" w14:textId="77777777" w:rsidR="002E0DCB" w:rsidRPr="001B182C" w:rsidRDefault="002E0DCB" w:rsidP="00A91470">
            <w:r w:rsidRPr="001B182C">
              <w:t>Sex</w:t>
            </w:r>
          </w:p>
        </w:tc>
        <w:tc>
          <w:tcPr>
            <w:tcW w:w="850" w:type="dxa"/>
          </w:tcPr>
          <w:p w14:paraId="0F4B15E9" w14:textId="77777777" w:rsidR="002E0DCB" w:rsidRPr="001B182C" w:rsidRDefault="002E0DCB" w:rsidP="00A91470">
            <w:r w:rsidRPr="001B182C">
              <w:t>Season</w:t>
            </w:r>
          </w:p>
        </w:tc>
        <w:tc>
          <w:tcPr>
            <w:tcW w:w="850" w:type="dxa"/>
          </w:tcPr>
          <w:p w14:paraId="4E94384D" w14:textId="77777777" w:rsidR="002E0DCB" w:rsidRPr="001B182C" w:rsidRDefault="002E0DCB" w:rsidP="00A91470">
            <w:r w:rsidRPr="001B182C">
              <w:t>Age</w:t>
            </w:r>
          </w:p>
        </w:tc>
        <w:tc>
          <w:tcPr>
            <w:tcW w:w="1976" w:type="dxa"/>
            <w:vMerge/>
          </w:tcPr>
          <w:p w14:paraId="2740C5B4" w14:textId="77777777" w:rsidR="002E0DCB" w:rsidRPr="001B182C" w:rsidRDefault="002E0DCB" w:rsidP="00A91470"/>
        </w:tc>
        <w:tc>
          <w:tcPr>
            <w:tcW w:w="1350" w:type="dxa"/>
            <w:vMerge/>
          </w:tcPr>
          <w:p w14:paraId="7AED5B29" w14:textId="77777777" w:rsidR="002E0DCB" w:rsidRPr="001B182C" w:rsidRDefault="002E0DCB" w:rsidP="00A91470"/>
        </w:tc>
        <w:tc>
          <w:tcPr>
            <w:tcW w:w="900" w:type="dxa"/>
            <w:vMerge/>
          </w:tcPr>
          <w:p w14:paraId="7ECF2CC0" w14:textId="77777777" w:rsidR="002E0DCB" w:rsidRPr="001B182C" w:rsidRDefault="002E0DCB" w:rsidP="00A91470"/>
        </w:tc>
        <w:tc>
          <w:tcPr>
            <w:tcW w:w="1079" w:type="dxa"/>
            <w:vMerge/>
          </w:tcPr>
          <w:p w14:paraId="6CF4C180" w14:textId="77777777" w:rsidR="002E0DCB" w:rsidRPr="001B182C" w:rsidRDefault="002E0DCB" w:rsidP="00A91470"/>
        </w:tc>
        <w:tc>
          <w:tcPr>
            <w:tcW w:w="1064" w:type="dxa"/>
            <w:vMerge/>
          </w:tcPr>
          <w:p w14:paraId="04B0402B" w14:textId="77777777" w:rsidR="002E0DCB" w:rsidRPr="001B182C" w:rsidRDefault="002E0DCB" w:rsidP="00A91470"/>
        </w:tc>
        <w:tc>
          <w:tcPr>
            <w:tcW w:w="1276" w:type="dxa"/>
            <w:vMerge/>
          </w:tcPr>
          <w:p w14:paraId="789A5E0D" w14:textId="77777777" w:rsidR="002E0DCB" w:rsidRPr="001B182C" w:rsidRDefault="002E0DCB" w:rsidP="00A91470">
            <w:pPr>
              <w:rPr>
                <w:i/>
              </w:rPr>
            </w:pPr>
          </w:p>
        </w:tc>
      </w:tr>
      <w:tr w:rsidR="002E0DCB" w:rsidRPr="001B182C" w14:paraId="19120626" w14:textId="77777777" w:rsidTr="00A91470">
        <w:tc>
          <w:tcPr>
            <w:tcW w:w="1283" w:type="dxa"/>
          </w:tcPr>
          <w:p w14:paraId="707D80C7" w14:textId="77777777" w:rsidR="002E0DCB" w:rsidRPr="001B182C" w:rsidRDefault="002E0DCB" w:rsidP="00A91470">
            <w:r w:rsidRPr="001B182C">
              <w:t>ALT</w:t>
            </w:r>
          </w:p>
        </w:tc>
        <w:tc>
          <w:tcPr>
            <w:tcW w:w="598" w:type="dxa"/>
          </w:tcPr>
          <w:p w14:paraId="19C24A08" w14:textId="77777777" w:rsidR="002E0DCB" w:rsidRPr="001B182C" w:rsidRDefault="002E0DCB" w:rsidP="00A91470">
            <w:r w:rsidRPr="001B182C">
              <w:t>229</w:t>
            </w:r>
          </w:p>
        </w:tc>
        <w:tc>
          <w:tcPr>
            <w:tcW w:w="1259" w:type="dxa"/>
          </w:tcPr>
          <w:p w14:paraId="4D9ED292" w14:textId="77777777" w:rsidR="002E0DCB" w:rsidRPr="001B182C" w:rsidRDefault="002E0DCB" w:rsidP="00A91470">
            <w:r w:rsidRPr="001B182C">
              <w:t>0.0018</w:t>
            </w:r>
          </w:p>
        </w:tc>
        <w:tc>
          <w:tcPr>
            <w:tcW w:w="830" w:type="dxa"/>
          </w:tcPr>
          <w:p w14:paraId="610117AF" w14:textId="77777777" w:rsidR="002E0DCB" w:rsidRPr="001B182C" w:rsidRDefault="002E0DCB" w:rsidP="00A91470">
            <w:pPr>
              <w:jc w:val="center"/>
            </w:pPr>
            <w:r w:rsidRPr="001B182C">
              <w:t>--</w:t>
            </w:r>
          </w:p>
        </w:tc>
        <w:tc>
          <w:tcPr>
            <w:tcW w:w="850" w:type="dxa"/>
          </w:tcPr>
          <w:p w14:paraId="01F67CF4" w14:textId="77777777" w:rsidR="002E0DCB" w:rsidRPr="001B182C" w:rsidRDefault="002E0DCB" w:rsidP="00A91470">
            <w:pPr>
              <w:jc w:val="center"/>
            </w:pPr>
            <w:r w:rsidRPr="001B182C">
              <w:t>--</w:t>
            </w:r>
          </w:p>
        </w:tc>
        <w:tc>
          <w:tcPr>
            <w:tcW w:w="850" w:type="dxa"/>
          </w:tcPr>
          <w:p w14:paraId="68245117" w14:textId="77777777" w:rsidR="002E0DCB" w:rsidRPr="001B182C" w:rsidRDefault="002E0DCB" w:rsidP="00A91470">
            <w:pPr>
              <w:jc w:val="center"/>
            </w:pPr>
            <w:r w:rsidRPr="001B182C">
              <w:t>--</w:t>
            </w:r>
          </w:p>
        </w:tc>
        <w:tc>
          <w:tcPr>
            <w:tcW w:w="1976" w:type="dxa"/>
          </w:tcPr>
          <w:p w14:paraId="5447BEE4" w14:textId="77777777" w:rsidR="002E0DCB" w:rsidRPr="001B182C" w:rsidRDefault="002E0DCB" w:rsidP="00A91470">
            <w:r w:rsidRPr="001B182C">
              <w:t>BE-FNE</w:t>
            </w:r>
          </w:p>
        </w:tc>
        <w:tc>
          <w:tcPr>
            <w:tcW w:w="1350" w:type="dxa"/>
          </w:tcPr>
          <w:p w14:paraId="5F731202" w14:textId="77777777" w:rsidR="002E0DCB" w:rsidRPr="001B182C" w:rsidRDefault="002E0DCB" w:rsidP="00A91470">
            <w:r w:rsidRPr="001B182C">
              <w:t>0.488</w:t>
            </w:r>
          </w:p>
        </w:tc>
        <w:tc>
          <w:tcPr>
            <w:tcW w:w="900" w:type="dxa"/>
          </w:tcPr>
          <w:p w14:paraId="5C86C71E" w14:textId="77777777" w:rsidR="002E0DCB" w:rsidRPr="001B182C" w:rsidRDefault="002E0DCB" w:rsidP="00A91470">
            <w:r w:rsidRPr="001B182C">
              <w:t>0.154</w:t>
            </w:r>
          </w:p>
        </w:tc>
        <w:tc>
          <w:tcPr>
            <w:tcW w:w="1079" w:type="dxa"/>
          </w:tcPr>
          <w:p w14:paraId="3991B56C" w14:textId="77777777" w:rsidR="002E0DCB" w:rsidRPr="001B182C" w:rsidRDefault="002E0DCB" w:rsidP="00A91470">
            <w:r w:rsidRPr="001B182C">
              <w:t>0.184</w:t>
            </w:r>
          </w:p>
        </w:tc>
        <w:tc>
          <w:tcPr>
            <w:tcW w:w="1064" w:type="dxa"/>
          </w:tcPr>
          <w:p w14:paraId="25E9BCD0" w14:textId="77777777" w:rsidR="002E0DCB" w:rsidRPr="001B182C" w:rsidRDefault="002E0DCB" w:rsidP="00A91470">
            <w:r w:rsidRPr="001B182C">
              <w:t>0.793</w:t>
            </w:r>
          </w:p>
        </w:tc>
        <w:tc>
          <w:tcPr>
            <w:tcW w:w="1276" w:type="dxa"/>
          </w:tcPr>
          <w:p w14:paraId="12FD4378" w14:textId="77777777" w:rsidR="002E0DCB" w:rsidRPr="001B182C" w:rsidRDefault="002E0DCB" w:rsidP="00A91470">
            <w:pPr>
              <w:rPr>
                <w:vertAlign w:val="superscript"/>
              </w:rPr>
            </w:pPr>
            <w:r w:rsidRPr="001B182C">
              <w:t>0.002</w:t>
            </w:r>
            <w:r w:rsidRPr="001B182C">
              <w:rPr>
                <w:vertAlign w:val="superscript"/>
              </w:rPr>
              <w:t>a</w:t>
            </w:r>
          </w:p>
        </w:tc>
      </w:tr>
      <w:tr w:rsidR="002E0DCB" w:rsidRPr="001B182C" w14:paraId="5A73F957" w14:textId="77777777" w:rsidTr="00A91470">
        <w:tc>
          <w:tcPr>
            <w:tcW w:w="1283" w:type="dxa"/>
          </w:tcPr>
          <w:p w14:paraId="63829214" w14:textId="77777777" w:rsidR="002E0DCB" w:rsidRPr="001B182C" w:rsidRDefault="002E0DCB" w:rsidP="00A91470">
            <w:r w:rsidRPr="001B182C">
              <w:t>GGT</w:t>
            </w:r>
          </w:p>
        </w:tc>
        <w:tc>
          <w:tcPr>
            <w:tcW w:w="598" w:type="dxa"/>
          </w:tcPr>
          <w:p w14:paraId="232B04E6" w14:textId="77777777" w:rsidR="002E0DCB" w:rsidRPr="001B182C" w:rsidRDefault="002E0DCB" w:rsidP="00A91470">
            <w:r w:rsidRPr="001B182C">
              <w:t>208</w:t>
            </w:r>
          </w:p>
        </w:tc>
        <w:tc>
          <w:tcPr>
            <w:tcW w:w="1259" w:type="dxa"/>
          </w:tcPr>
          <w:p w14:paraId="4467BA28" w14:textId="77777777" w:rsidR="002E0DCB" w:rsidRPr="001B182C" w:rsidRDefault="002E0DCB" w:rsidP="00A91470">
            <w:r w:rsidRPr="001B182C">
              <w:t>&lt;0.0001</w:t>
            </w:r>
          </w:p>
        </w:tc>
        <w:tc>
          <w:tcPr>
            <w:tcW w:w="830" w:type="dxa"/>
          </w:tcPr>
          <w:p w14:paraId="5A5D58C3" w14:textId="77777777" w:rsidR="002E0DCB" w:rsidRPr="001B182C" w:rsidRDefault="002E0DCB" w:rsidP="00A91470">
            <w:pPr>
              <w:jc w:val="center"/>
            </w:pPr>
            <w:r w:rsidRPr="001B182C">
              <w:t>--</w:t>
            </w:r>
          </w:p>
        </w:tc>
        <w:tc>
          <w:tcPr>
            <w:tcW w:w="850" w:type="dxa"/>
          </w:tcPr>
          <w:p w14:paraId="4A230E93" w14:textId="77777777" w:rsidR="002E0DCB" w:rsidRPr="001B182C" w:rsidRDefault="002E0DCB" w:rsidP="00A91470">
            <w:pPr>
              <w:jc w:val="center"/>
            </w:pPr>
            <w:r w:rsidRPr="001B182C">
              <w:t>--</w:t>
            </w:r>
          </w:p>
        </w:tc>
        <w:tc>
          <w:tcPr>
            <w:tcW w:w="850" w:type="dxa"/>
          </w:tcPr>
          <w:p w14:paraId="3DF30029" w14:textId="77777777" w:rsidR="002E0DCB" w:rsidRPr="001B182C" w:rsidRDefault="002E0DCB" w:rsidP="00A91470">
            <w:pPr>
              <w:jc w:val="center"/>
            </w:pPr>
            <w:r w:rsidRPr="001B182C">
              <w:t>--</w:t>
            </w:r>
          </w:p>
        </w:tc>
        <w:tc>
          <w:tcPr>
            <w:tcW w:w="1976" w:type="dxa"/>
          </w:tcPr>
          <w:p w14:paraId="2E59E7CF" w14:textId="77777777" w:rsidR="002E0DCB" w:rsidRPr="001B182C" w:rsidRDefault="002E0DCB" w:rsidP="00A91470">
            <w:r w:rsidRPr="001B182C">
              <w:t>BE-FNE</w:t>
            </w:r>
          </w:p>
        </w:tc>
        <w:tc>
          <w:tcPr>
            <w:tcW w:w="1350" w:type="dxa"/>
          </w:tcPr>
          <w:p w14:paraId="4A1EAB8B" w14:textId="77777777" w:rsidR="002E0DCB" w:rsidRPr="001B182C" w:rsidRDefault="002E0DCB" w:rsidP="00A91470">
            <w:r w:rsidRPr="001B182C">
              <w:t>1.073</w:t>
            </w:r>
          </w:p>
        </w:tc>
        <w:tc>
          <w:tcPr>
            <w:tcW w:w="900" w:type="dxa"/>
          </w:tcPr>
          <w:p w14:paraId="15A7C7F1" w14:textId="77777777" w:rsidR="002E0DCB" w:rsidRPr="001B182C" w:rsidRDefault="002E0DCB" w:rsidP="00A91470">
            <w:r w:rsidRPr="001B182C">
              <w:t>0.222</w:t>
            </w:r>
          </w:p>
        </w:tc>
        <w:tc>
          <w:tcPr>
            <w:tcW w:w="1079" w:type="dxa"/>
          </w:tcPr>
          <w:p w14:paraId="60AE3739" w14:textId="77777777" w:rsidR="002E0DCB" w:rsidRPr="001B182C" w:rsidRDefault="002E0DCB" w:rsidP="00A91470">
            <w:r w:rsidRPr="001B182C">
              <w:t>0.635</w:t>
            </w:r>
          </w:p>
        </w:tc>
        <w:tc>
          <w:tcPr>
            <w:tcW w:w="1064" w:type="dxa"/>
          </w:tcPr>
          <w:p w14:paraId="16897B46" w14:textId="77777777" w:rsidR="002E0DCB" w:rsidRPr="001B182C" w:rsidRDefault="002E0DCB" w:rsidP="00A91470">
            <w:r w:rsidRPr="001B182C">
              <w:t>1.510</w:t>
            </w:r>
          </w:p>
        </w:tc>
        <w:tc>
          <w:tcPr>
            <w:tcW w:w="1276" w:type="dxa"/>
          </w:tcPr>
          <w:p w14:paraId="334ADFAF" w14:textId="77777777" w:rsidR="002E0DCB" w:rsidRPr="001B182C" w:rsidRDefault="002E0DCB" w:rsidP="00A91470">
            <w:pPr>
              <w:rPr>
                <w:vertAlign w:val="superscript"/>
              </w:rPr>
            </w:pPr>
            <w:r w:rsidRPr="001B182C">
              <w:t>&lt;0.0001</w:t>
            </w:r>
            <w:r w:rsidRPr="001B182C">
              <w:rPr>
                <w:vertAlign w:val="superscript"/>
              </w:rPr>
              <w:t>a</w:t>
            </w:r>
          </w:p>
        </w:tc>
      </w:tr>
      <w:tr w:rsidR="002E0DCB" w:rsidRPr="001B182C" w14:paraId="0BED97F7" w14:textId="77777777" w:rsidTr="00A91470">
        <w:tc>
          <w:tcPr>
            <w:tcW w:w="1283" w:type="dxa"/>
          </w:tcPr>
          <w:p w14:paraId="2E31645C" w14:textId="77777777" w:rsidR="002E0DCB" w:rsidRPr="001B182C" w:rsidRDefault="002E0DCB" w:rsidP="00A91470">
            <w:r w:rsidRPr="001B182C">
              <w:t>CREA</w:t>
            </w:r>
          </w:p>
        </w:tc>
        <w:tc>
          <w:tcPr>
            <w:tcW w:w="598" w:type="dxa"/>
          </w:tcPr>
          <w:p w14:paraId="37E3EA86" w14:textId="77777777" w:rsidR="002E0DCB" w:rsidRPr="001B182C" w:rsidRDefault="002E0DCB" w:rsidP="00A91470">
            <w:r w:rsidRPr="001B182C">
              <w:t>219</w:t>
            </w:r>
          </w:p>
        </w:tc>
        <w:tc>
          <w:tcPr>
            <w:tcW w:w="1259" w:type="dxa"/>
          </w:tcPr>
          <w:p w14:paraId="3DA8ECFF" w14:textId="77777777" w:rsidR="002E0DCB" w:rsidRPr="001B182C" w:rsidRDefault="002E0DCB" w:rsidP="00A91470"/>
        </w:tc>
        <w:tc>
          <w:tcPr>
            <w:tcW w:w="830" w:type="dxa"/>
          </w:tcPr>
          <w:p w14:paraId="1498D612" w14:textId="77777777" w:rsidR="002E0DCB" w:rsidRPr="001B182C" w:rsidRDefault="002E0DCB" w:rsidP="00A91470">
            <w:r w:rsidRPr="001B182C">
              <w:t>0.0391</w:t>
            </w:r>
          </w:p>
        </w:tc>
        <w:tc>
          <w:tcPr>
            <w:tcW w:w="850" w:type="dxa"/>
          </w:tcPr>
          <w:p w14:paraId="46592570" w14:textId="77777777" w:rsidR="002E0DCB" w:rsidRPr="001B182C" w:rsidRDefault="002E0DCB" w:rsidP="00A91470">
            <w:pPr>
              <w:jc w:val="center"/>
            </w:pPr>
            <w:r w:rsidRPr="001B182C">
              <w:t>--</w:t>
            </w:r>
          </w:p>
        </w:tc>
        <w:tc>
          <w:tcPr>
            <w:tcW w:w="850" w:type="dxa"/>
          </w:tcPr>
          <w:p w14:paraId="64FE1CAA" w14:textId="77777777" w:rsidR="002E0DCB" w:rsidRPr="001B182C" w:rsidRDefault="002E0DCB" w:rsidP="00A91470">
            <w:pPr>
              <w:jc w:val="center"/>
            </w:pPr>
            <w:r w:rsidRPr="001B182C">
              <w:t>--</w:t>
            </w:r>
          </w:p>
        </w:tc>
        <w:tc>
          <w:tcPr>
            <w:tcW w:w="1976" w:type="dxa"/>
          </w:tcPr>
          <w:p w14:paraId="039EA3F1" w14:textId="77777777" w:rsidR="002E0DCB" w:rsidRPr="001B182C" w:rsidRDefault="002E0DCB" w:rsidP="00A91470">
            <w:r w:rsidRPr="001B182C">
              <w:t>F,BE-F,FNE</w:t>
            </w:r>
          </w:p>
          <w:p w14:paraId="78040387" w14:textId="77777777" w:rsidR="002E0DCB" w:rsidRPr="001B182C" w:rsidRDefault="002E0DCB" w:rsidP="00A91470">
            <w:r w:rsidRPr="001B182C">
              <w:t>M,BE-M,FNE</w:t>
            </w:r>
          </w:p>
        </w:tc>
        <w:tc>
          <w:tcPr>
            <w:tcW w:w="1350" w:type="dxa"/>
          </w:tcPr>
          <w:p w14:paraId="4D084DF9" w14:textId="77777777" w:rsidR="002E0DCB" w:rsidRPr="001B182C" w:rsidRDefault="002E0DCB" w:rsidP="00A91470">
            <w:r w:rsidRPr="001B182C">
              <w:t>-0.080</w:t>
            </w:r>
          </w:p>
          <w:p w14:paraId="52A43414" w14:textId="77777777" w:rsidR="002E0DCB" w:rsidRPr="001B182C" w:rsidRDefault="002E0DCB" w:rsidP="00A91470">
            <w:r w:rsidRPr="001B182C">
              <w:t>0.245</w:t>
            </w:r>
          </w:p>
        </w:tc>
        <w:tc>
          <w:tcPr>
            <w:tcW w:w="900" w:type="dxa"/>
          </w:tcPr>
          <w:p w14:paraId="006ECF51" w14:textId="77777777" w:rsidR="002E0DCB" w:rsidRPr="001B182C" w:rsidRDefault="002E0DCB" w:rsidP="00A91470">
            <w:r w:rsidRPr="001B182C">
              <w:t>0.092</w:t>
            </w:r>
          </w:p>
          <w:p w14:paraId="3614070E" w14:textId="77777777" w:rsidR="002E0DCB" w:rsidRPr="001B182C" w:rsidRDefault="002E0DCB" w:rsidP="00A91470">
            <w:r w:rsidRPr="001B182C">
              <w:t>0.132</w:t>
            </w:r>
          </w:p>
        </w:tc>
        <w:tc>
          <w:tcPr>
            <w:tcW w:w="1079" w:type="dxa"/>
          </w:tcPr>
          <w:p w14:paraId="395F7982" w14:textId="77777777" w:rsidR="002E0DCB" w:rsidRPr="001B182C" w:rsidRDefault="002E0DCB" w:rsidP="00A91470">
            <w:r w:rsidRPr="001B182C">
              <w:t>-0.319</w:t>
            </w:r>
          </w:p>
          <w:p w14:paraId="1EC531DE" w14:textId="77777777" w:rsidR="002E0DCB" w:rsidRPr="001B182C" w:rsidRDefault="002E0DCB" w:rsidP="00A91470">
            <w:r w:rsidRPr="001B182C">
              <w:t>-0.096</w:t>
            </w:r>
          </w:p>
        </w:tc>
        <w:tc>
          <w:tcPr>
            <w:tcW w:w="1064" w:type="dxa"/>
          </w:tcPr>
          <w:p w14:paraId="0E16C9A0" w14:textId="77777777" w:rsidR="002E0DCB" w:rsidRPr="001B182C" w:rsidRDefault="002E0DCB" w:rsidP="00A91470">
            <w:r w:rsidRPr="001B182C">
              <w:t>0.160</w:t>
            </w:r>
          </w:p>
          <w:p w14:paraId="1B41A68A" w14:textId="77777777" w:rsidR="002E0DCB" w:rsidRPr="001B182C" w:rsidRDefault="002E0DCB" w:rsidP="00A91470">
            <w:r w:rsidRPr="001B182C">
              <w:t>0.586</w:t>
            </w:r>
          </w:p>
        </w:tc>
        <w:tc>
          <w:tcPr>
            <w:tcW w:w="1276" w:type="dxa"/>
          </w:tcPr>
          <w:p w14:paraId="409EC470" w14:textId="77777777" w:rsidR="002E0DCB" w:rsidRPr="001B182C" w:rsidRDefault="002E0DCB" w:rsidP="00A91470">
            <w:pPr>
              <w:rPr>
                <w:vertAlign w:val="superscript"/>
              </w:rPr>
            </w:pPr>
            <w:r w:rsidRPr="001B182C">
              <w:t>0.8234</w:t>
            </w:r>
            <w:r w:rsidRPr="001B182C">
              <w:rPr>
                <w:vertAlign w:val="superscript"/>
              </w:rPr>
              <w:t>b</w:t>
            </w:r>
          </w:p>
          <w:p w14:paraId="25E2E165" w14:textId="77777777" w:rsidR="002E0DCB" w:rsidRPr="001B182C" w:rsidRDefault="002E0DCB" w:rsidP="00A91470">
            <w:pPr>
              <w:rPr>
                <w:vertAlign w:val="superscript"/>
              </w:rPr>
            </w:pPr>
            <w:r w:rsidRPr="001B182C">
              <w:t>0.2475</w:t>
            </w:r>
            <w:r w:rsidRPr="001B182C">
              <w:rPr>
                <w:vertAlign w:val="superscript"/>
              </w:rPr>
              <w:t>b</w:t>
            </w:r>
          </w:p>
        </w:tc>
      </w:tr>
      <w:tr w:rsidR="002E0DCB" w:rsidRPr="001B182C" w14:paraId="75E58F59" w14:textId="77777777" w:rsidTr="00A91470">
        <w:tc>
          <w:tcPr>
            <w:tcW w:w="1283" w:type="dxa"/>
          </w:tcPr>
          <w:p w14:paraId="34EBA204" w14:textId="77777777" w:rsidR="002E0DCB" w:rsidRPr="001B182C" w:rsidRDefault="002E0DCB" w:rsidP="00A91470">
            <w:r w:rsidRPr="001B182C">
              <w:t>TP</w:t>
            </w:r>
          </w:p>
        </w:tc>
        <w:tc>
          <w:tcPr>
            <w:tcW w:w="598" w:type="dxa"/>
          </w:tcPr>
          <w:p w14:paraId="4EB351A3" w14:textId="77777777" w:rsidR="002E0DCB" w:rsidRPr="001B182C" w:rsidRDefault="002E0DCB" w:rsidP="00A91470">
            <w:r w:rsidRPr="001B182C">
              <w:t>231</w:t>
            </w:r>
          </w:p>
        </w:tc>
        <w:tc>
          <w:tcPr>
            <w:tcW w:w="1259" w:type="dxa"/>
          </w:tcPr>
          <w:p w14:paraId="504FC06B" w14:textId="77777777" w:rsidR="002E0DCB" w:rsidRPr="001B182C" w:rsidRDefault="002E0DCB" w:rsidP="00A91470"/>
        </w:tc>
        <w:tc>
          <w:tcPr>
            <w:tcW w:w="830" w:type="dxa"/>
          </w:tcPr>
          <w:p w14:paraId="1E95996C" w14:textId="77777777" w:rsidR="002E0DCB" w:rsidRPr="001B182C" w:rsidRDefault="002E0DCB" w:rsidP="00A91470">
            <w:r w:rsidRPr="001B182C">
              <w:t>0.0455</w:t>
            </w:r>
          </w:p>
        </w:tc>
        <w:tc>
          <w:tcPr>
            <w:tcW w:w="850" w:type="dxa"/>
          </w:tcPr>
          <w:p w14:paraId="6C2B81D3" w14:textId="77777777" w:rsidR="002E0DCB" w:rsidRPr="001B182C" w:rsidRDefault="002E0DCB" w:rsidP="00A91470">
            <w:pPr>
              <w:jc w:val="center"/>
            </w:pPr>
            <w:r w:rsidRPr="001B182C">
              <w:t>--</w:t>
            </w:r>
          </w:p>
        </w:tc>
        <w:tc>
          <w:tcPr>
            <w:tcW w:w="850" w:type="dxa"/>
          </w:tcPr>
          <w:p w14:paraId="5C206154" w14:textId="77777777" w:rsidR="002E0DCB" w:rsidRPr="001B182C" w:rsidRDefault="002E0DCB" w:rsidP="00A91470">
            <w:pPr>
              <w:jc w:val="center"/>
            </w:pPr>
            <w:r w:rsidRPr="001B182C">
              <w:t>--</w:t>
            </w:r>
          </w:p>
        </w:tc>
        <w:tc>
          <w:tcPr>
            <w:tcW w:w="1976" w:type="dxa"/>
          </w:tcPr>
          <w:p w14:paraId="6142C016" w14:textId="77777777" w:rsidR="002E0DCB" w:rsidRPr="001B182C" w:rsidRDefault="002E0DCB" w:rsidP="00A91470">
            <w:r w:rsidRPr="001B182C">
              <w:t>F,BE-F,FNE</w:t>
            </w:r>
          </w:p>
          <w:p w14:paraId="58CFED66" w14:textId="77777777" w:rsidR="002E0DCB" w:rsidRPr="001B182C" w:rsidRDefault="002E0DCB" w:rsidP="00A91470">
            <w:r w:rsidRPr="001B182C">
              <w:t>M,BE-M,FNE</w:t>
            </w:r>
          </w:p>
        </w:tc>
        <w:tc>
          <w:tcPr>
            <w:tcW w:w="1350" w:type="dxa"/>
          </w:tcPr>
          <w:p w14:paraId="3BD340FD" w14:textId="77777777" w:rsidR="002E0DCB" w:rsidRPr="001B182C" w:rsidRDefault="002E0DCB" w:rsidP="00A91470">
            <w:r w:rsidRPr="001B182C">
              <w:t>-0.0005</w:t>
            </w:r>
          </w:p>
          <w:p w14:paraId="32710912" w14:textId="77777777" w:rsidR="002E0DCB" w:rsidRPr="001B182C" w:rsidRDefault="002E0DCB" w:rsidP="00A91470">
            <w:r w:rsidRPr="001B182C">
              <w:t>0.102</w:t>
            </w:r>
          </w:p>
        </w:tc>
        <w:tc>
          <w:tcPr>
            <w:tcW w:w="900" w:type="dxa"/>
          </w:tcPr>
          <w:p w14:paraId="3575C53E" w14:textId="77777777" w:rsidR="002E0DCB" w:rsidRPr="001B182C" w:rsidRDefault="002E0DCB" w:rsidP="00A91470">
            <w:r w:rsidRPr="001B182C">
              <w:t>0.031</w:t>
            </w:r>
          </w:p>
          <w:p w14:paraId="021C9CDD" w14:textId="77777777" w:rsidR="002E0DCB" w:rsidRPr="001B182C" w:rsidRDefault="002E0DCB" w:rsidP="00A91470">
            <w:r w:rsidRPr="001B182C">
              <w:t>0.043</w:t>
            </w:r>
          </w:p>
        </w:tc>
        <w:tc>
          <w:tcPr>
            <w:tcW w:w="1079" w:type="dxa"/>
          </w:tcPr>
          <w:p w14:paraId="1EBA8CC0" w14:textId="77777777" w:rsidR="002E0DCB" w:rsidRPr="001B182C" w:rsidRDefault="002E0DCB" w:rsidP="00A91470">
            <w:r w:rsidRPr="001B182C">
              <w:t>-0.080</w:t>
            </w:r>
          </w:p>
          <w:p w14:paraId="75B659A5" w14:textId="77777777" w:rsidR="002E0DCB" w:rsidRPr="001B182C" w:rsidRDefault="002E0DCB" w:rsidP="00A91470">
            <w:r w:rsidRPr="001B182C">
              <w:t>-0.009</w:t>
            </w:r>
          </w:p>
        </w:tc>
        <w:tc>
          <w:tcPr>
            <w:tcW w:w="1064" w:type="dxa"/>
          </w:tcPr>
          <w:p w14:paraId="6F9A131D" w14:textId="77777777" w:rsidR="002E0DCB" w:rsidRPr="001B182C" w:rsidRDefault="002E0DCB" w:rsidP="00A91470">
            <w:r w:rsidRPr="001B182C">
              <w:t>0.079</w:t>
            </w:r>
          </w:p>
          <w:p w14:paraId="04DC2943" w14:textId="77777777" w:rsidR="002E0DCB" w:rsidRPr="001B182C" w:rsidRDefault="002E0DCB" w:rsidP="00A91470">
            <w:r w:rsidRPr="001B182C">
              <w:t>0.213</w:t>
            </w:r>
          </w:p>
        </w:tc>
        <w:tc>
          <w:tcPr>
            <w:tcW w:w="1276" w:type="dxa"/>
          </w:tcPr>
          <w:p w14:paraId="0D27AE35" w14:textId="77777777" w:rsidR="002E0DCB" w:rsidRPr="001B182C" w:rsidRDefault="002E0DCB" w:rsidP="00A91470">
            <w:pPr>
              <w:rPr>
                <w:vertAlign w:val="superscript"/>
              </w:rPr>
            </w:pPr>
            <w:r w:rsidRPr="001B182C">
              <w:t>1.000</w:t>
            </w:r>
            <w:r w:rsidRPr="001B182C">
              <w:rPr>
                <w:vertAlign w:val="superscript"/>
              </w:rPr>
              <w:t>b</w:t>
            </w:r>
          </w:p>
          <w:p w14:paraId="4652E9F1" w14:textId="77777777" w:rsidR="002E0DCB" w:rsidRPr="001B182C" w:rsidRDefault="002E0DCB" w:rsidP="00A91470">
            <w:pPr>
              <w:rPr>
                <w:vertAlign w:val="superscript"/>
              </w:rPr>
            </w:pPr>
            <w:r w:rsidRPr="001B182C">
              <w:t>0.083</w:t>
            </w:r>
            <w:r w:rsidRPr="001B182C">
              <w:rPr>
                <w:vertAlign w:val="superscript"/>
              </w:rPr>
              <w:t>b</w:t>
            </w:r>
          </w:p>
        </w:tc>
      </w:tr>
      <w:tr w:rsidR="002E0DCB" w:rsidRPr="001B182C" w14:paraId="2A4E5553" w14:textId="77777777" w:rsidTr="00A91470">
        <w:tc>
          <w:tcPr>
            <w:tcW w:w="1283" w:type="dxa"/>
          </w:tcPr>
          <w:p w14:paraId="02B95082" w14:textId="77777777" w:rsidR="002E0DCB" w:rsidRPr="001B182C" w:rsidRDefault="002E0DCB" w:rsidP="00A91470">
            <w:r w:rsidRPr="001B182C">
              <w:t>ALB</w:t>
            </w:r>
          </w:p>
        </w:tc>
        <w:tc>
          <w:tcPr>
            <w:tcW w:w="598" w:type="dxa"/>
          </w:tcPr>
          <w:p w14:paraId="1A52326B" w14:textId="77777777" w:rsidR="002E0DCB" w:rsidRPr="001B182C" w:rsidRDefault="002E0DCB" w:rsidP="00A91470">
            <w:r w:rsidRPr="001B182C">
              <w:t>231</w:t>
            </w:r>
          </w:p>
        </w:tc>
        <w:tc>
          <w:tcPr>
            <w:tcW w:w="1259" w:type="dxa"/>
          </w:tcPr>
          <w:p w14:paraId="5E64E646" w14:textId="77777777" w:rsidR="002E0DCB" w:rsidRPr="001B182C" w:rsidRDefault="002E0DCB" w:rsidP="00A91470"/>
        </w:tc>
        <w:tc>
          <w:tcPr>
            <w:tcW w:w="830" w:type="dxa"/>
          </w:tcPr>
          <w:p w14:paraId="5FE2ED22" w14:textId="77777777" w:rsidR="002E0DCB" w:rsidRPr="001B182C" w:rsidRDefault="002E0DCB" w:rsidP="00A91470">
            <w:pPr>
              <w:jc w:val="center"/>
            </w:pPr>
            <w:r w:rsidRPr="001B182C">
              <w:t>--</w:t>
            </w:r>
          </w:p>
        </w:tc>
        <w:tc>
          <w:tcPr>
            <w:tcW w:w="850" w:type="dxa"/>
          </w:tcPr>
          <w:p w14:paraId="1FB02C29" w14:textId="77777777" w:rsidR="002E0DCB" w:rsidRPr="001B182C" w:rsidRDefault="002E0DCB" w:rsidP="00A91470">
            <w:r w:rsidRPr="001B182C">
              <w:t>0.0201</w:t>
            </w:r>
          </w:p>
        </w:tc>
        <w:tc>
          <w:tcPr>
            <w:tcW w:w="850" w:type="dxa"/>
          </w:tcPr>
          <w:p w14:paraId="449AEF92" w14:textId="77777777" w:rsidR="002E0DCB" w:rsidRPr="001B182C" w:rsidRDefault="002E0DCB" w:rsidP="00A91470">
            <w:pPr>
              <w:jc w:val="center"/>
            </w:pPr>
            <w:r w:rsidRPr="001B182C">
              <w:t>--</w:t>
            </w:r>
          </w:p>
        </w:tc>
        <w:tc>
          <w:tcPr>
            <w:tcW w:w="1976" w:type="dxa"/>
          </w:tcPr>
          <w:p w14:paraId="06E5833E" w14:textId="69073EEA" w:rsidR="002E0DCB" w:rsidRPr="001B182C" w:rsidRDefault="00A32CC1" w:rsidP="00A91470">
            <w:proofErr w:type="spellStart"/>
            <w:r w:rsidRPr="001B182C">
              <w:t>Wi,BE-Wi</w:t>
            </w:r>
            <w:r w:rsidR="002E0DCB" w:rsidRPr="001B182C">
              <w:t>,FNE</w:t>
            </w:r>
            <w:proofErr w:type="spellEnd"/>
          </w:p>
          <w:p w14:paraId="2DE894C7" w14:textId="3CF5DA86" w:rsidR="002E0DCB" w:rsidRPr="001B182C" w:rsidRDefault="00A32CC1" w:rsidP="00A32CC1">
            <w:proofErr w:type="spellStart"/>
            <w:r w:rsidRPr="001B182C">
              <w:t>Su,BE-Su,</w:t>
            </w:r>
            <w:r w:rsidR="002E0DCB" w:rsidRPr="001B182C">
              <w:t>FNE</w:t>
            </w:r>
            <w:proofErr w:type="spellEnd"/>
          </w:p>
        </w:tc>
        <w:tc>
          <w:tcPr>
            <w:tcW w:w="1350" w:type="dxa"/>
          </w:tcPr>
          <w:p w14:paraId="4EA0530F" w14:textId="77777777" w:rsidR="002E0DCB" w:rsidRPr="001B182C" w:rsidRDefault="002E0DCB" w:rsidP="00A91470">
            <w:r w:rsidRPr="001B182C">
              <w:t>0.205</w:t>
            </w:r>
          </w:p>
          <w:p w14:paraId="779F4C33" w14:textId="77777777" w:rsidR="002E0DCB" w:rsidRPr="001B182C" w:rsidRDefault="002E0DCB" w:rsidP="00A91470">
            <w:r w:rsidRPr="001B182C">
              <w:t>0.022</w:t>
            </w:r>
          </w:p>
        </w:tc>
        <w:tc>
          <w:tcPr>
            <w:tcW w:w="900" w:type="dxa"/>
          </w:tcPr>
          <w:p w14:paraId="353B33FE" w14:textId="77777777" w:rsidR="002E0DCB" w:rsidRPr="001B182C" w:rsidRDefault="002E0DCB" w:rsidP="00A91470">
            <w:r w:rsidRPr="001B182C">
              <w:t>0.071</w:t>
            </w:r>
          </w:p>
          <w:p w14:paraId="3B466DAB" w14:textId="77777777" w:rsidR="002E0DCB" w:rsidRPr="001B182C" w:rsidRDefault="002E0DCB" w:rsidP="00A91470">
            <w:r w:rsidRPr="001B182C">
              <w:t>0.037</w:t>
            </w:r>
          </w:p>
        </w:tc>
        <w:tc>
          <w:tcPr>
            <w:tcW w:w="1079" w:type="dxa"/>
          </w:tcPr>
          <w:p w14:paraId="17E9FD29" w14:textId="77777777" w:rsidR="002E0DCB" w:rsidRPr="001B182C" w:rsidRDefault="002E0DCB" w:rsidP="00A91470">
            <w:r w:rsidRPr="001B182C">
              <w:t>0.022</w:t>
            </w:r>
          </w:p>
          <w:p w14:paraId="06A1BEAD" w14:textId="77777777" w:rsidR="002E0DCB" w:rsidRPr="001B182C" w:rsidRDefault="002E0DCB" w:rsidP="00A91470">
            <w:r w:rsidRPr="001B182C">
              <w:t>-0.074</w:t>
            </w:r>
          </w:p>
        </w:tc>
        <w:tc>
          <w:tcPr>
            <w:tcW w:w="1064" w:type="dxa"/>
          </w:tcPr>
          <w:p w14:paraId="061CAFD8" w14:textId="77777777" w:rsidR="002E0DCB" w:rsidRPr="001B182C" w:rsidRDefault="002E0DCB" w:rsidP="00A91470">
            <w:r w:rsidRPr="001B182C">
              <w:t>0.389</w:t>
            </w:r>
          </w:p>
          <w:p w14:paraId="15929F67" w14:textId="77777777" w:rsidR="002E0DCB" w:rsidRPr="001B182C" w:rsidRDefault="002E0DCB" w:rsidP="00A91470">
            <w:r w:rsidRPr="001B182C">
              <w:t>0.119</w:t>
            </w:r>
          </w:p>
        </w:tc>
        <w:tc>
          <w:tcPr>
            <w:tcW w:w="1276" w:type="dxa"/>
          </w:tcPr>
          <w:p w14:paraId="34F9F328" w14:textId="77777777" w:rsidR="002E0DCB" w:rsidRPr="001B182C" w:rsidRDefault="002E0DCB" w:rsidP="00A91470">
            <w:pPr>
              <w:rPr>
                <w:vertAlign w:val="superscript"/>
              </w:rPr>
            </w:pPr>
            <w:r w:rsidRPr="001B182C">
              <w:t>0.022</w:t>
            </w:r>
            <w:r w:rsidRPr="001B182C">
              <w:rPr>
                <w:vertAlign w:val="superscript"/>
              </w:rPr>
              <w:t>b</w:t>
            </w:r>
          </w:p>
          <w:p w14:paraId="73F21CF8" w14:textId="77777777" w:rsidR="002E0DCB" w:rsidRPr="001B182C" w:rsidRDefault="002E0DCB" w:rsidP="00A91470">
            <w:pPr>
              <w:rPr>
                <w:vertAlign w:val="superscript"/>
              </w:rPr>
            </w:pPr>
            <w:r w:rsidRPr="001B182C">
              <w:t>0.932</w:t>
            </w:r>
            <w:r w:rsidRPr="001B182C">
              <w:rPr>
                <w:vertAlign w:val="superscript"/>
              </w:rPr>
              <w:t>b</w:t>
            </w:r>
          </w:p>
        </w:tc>
      </w:tr>
    </w:tbl>
    <w:p w14:paraId="1A2C151D" w14:textId="5D4DA542" w:rsidR="002E0DCB" w:rsidRPr="001B182C" w:rsidRDefault="002E0DCB" w:rsidP="002E0DCB">
      <w:proofErr w:type="spellStart"/>
      <w:r w:rsidRPr="001B182C">
        <w:t>Obs</w:t>
      </w:r>
      <w:proofErr w:type="spellEnd"/>
      <w:r w:rsidRPr="001B182C">
        <w:t xml:space="preserve">=number of observations; SE=standard error; CI=confidence interval; ALT=alanine aminotransferase; GGT=gamma glutamyl transferase; CREA=creatinine; TP=total protein; ALB=albumin; BE=bile-extracted; FNE=farm-not-extracted; F=female; M=male; </w:t>
      </w:r>
      <w:r w:rsidR="00A32CC1" w:rsidRPr="001B182C">
        <w:t>Wi=winter</w:t>
      </w:r>
      <w:r w:rsidRPr="001B182C">
        <w:t xml:space="preserve"> season (December-April); </w:t>
      </w:r>
      <w:r w:rsidR="00A32CC1" w:rsidRPr="001B182C">
        <w:t>Su</w:t>
      </w:r>
      <w:r w:rsidRPr="001B182C">
        <w:t>=</w:t>
      </w:r>
      <w:r w:rsidR="00A32CC1" w:rsidRPr="001B182C">
        <w:t>summer</w:t>
      </w:r>
      <w:r w:rsidRPr="001B182C">
        <w:t xml:space="preserve"> season (May-November); “- -“ indicate</w:t>
      </w:r>
      <w:r w:rsidR="00FB1A21" w:rsidRPr="001B182C">
        <w:t>s</w:t>
      </w:r>
      <w:r w:rsidRPr="001B182C">
        <w:t xml:space="preserve"> p-values &gt; 0.05</w:t>
      </w:r>
      <w:r w:rsidR="00FB1A21" w:rsidRPr="001B182C">
        <w:t xml:space="preserve"> and denotes interaction terms removed by stepwise selection</w:t>
      </w:r>
      <w:r w:rsidR="00F94EA4" w:rsidRPr="001B182C">
        <w:t>,</w:t>
      </w:r>
      <w:r w:rsidR="00FB1A21" w:rsidRPr="001B182C">
        <w:t xml:space="preserve"> resulting in the reported significant p-values listed under Bea</w:t>
      </w:r>
      <w:r w:rsidR="00F94EA4" w:rsidRPr="001B182C">
        <w:t>r Group or</w:t>
      </w:r>
      <w:r w:rsidR="00FB1A21" w:rsidRPr="001B182C">
        <w:t xml:space="preserve"> Interaction columns</w:t>
      </w:r>
      <w:r w:rsidR="00F94EA4" w:rsidRPr="001B182C">
        <w:t xml:space="preserve"> after the other interactions terms were removed from the model</w:t>
      </w:r>
      <w:r w:rsidRPr="001B182C">
        <w:t xml:space="preserve">; </w:t>
      </w:r>
      <w:proofErr w:type="spellStart"/>
      <w:r w:rsidRPr="001B182C">
        <w:rPr>
          <w:vertAlign w:val="superscript"/>
        </w:rPr>
        <w:t>a</w:t>
      </w:r>
      <w:r w:rsidRPr="001B182C">
        <w:t>Student</w:t>
      </w:r>
      <w:proofErr w:type="spellEnd"/>
      <w:r w:rsidRPr="001B182C">
        <w:t xml:space="preserve"> </w:t>
      </w:r>
      <w:r w:rsidRPr="001B182C">
        <w:rPr>
          <w:i/>
        </w:rPr>
        <w:t>t-</w:t>
      </w:r>
      <w:r w:rsidRPr="001B182C">
        <w:t xml:space="preserve">test, </w:t>
      </w:r>
      <w:proofErr w:type="spellStart"/>
      <w:r w:rsidRPr="001B182C">
        <w:rPr>
          <w:vertAlign w:val="superscript"/>
        </w:rPr>
        <w:t>b</w:t>
      </w:r>
      <w:r w:rsidRPr="001B182C">
        <w:t>Tukey</w:t>
      </w:r>
      <w:proofErr w:type="spellEnd"/>
      <w:r w:rsidRPr="001B182C">
        <w:t xml:space="preserve"> HSD</w:t>
      </w:r>
    </w:p>
    <w:p w14:paraId="3F710C3B" w14:textId="5FAE96F6" w:rsidR="002E0DCB" w:rsidRPr="001B182C" w:rsidRDefault="00C47885" w:rsidP="002E0DCB">
      <w:pPr>
        <w:rPr>
          <w:rFonts w:cs="Times New Roman"/>
        </w:rPr>
      </w:pPr>
      <w:r w:rsidRPr="00536E20">
        <w:rPr>
          <w:rFonts w:cs="Times New Roman"/>
          <w:b/>
        </w:rPr>
        <w:t xml:space="preserve">Table </w:t>
      </w:r>
      <w:r w:rsidR="00086C28">
        <w:rPr>
          <w:rFonts w:cs="Times New Roman"/>
          <w:b/>
        </w:rPr>
        <w:t>S</w:t>
      </w:r>
      <w:r w:rsidRPr="00536E20">
        <w:rPr>
          <w:rFonts w:cs="Times New Roman"/>
          <w:b/>
        </w:rPr>
        <w:t>1B</w:t>
      </w:r>
      <w:r w:rsidR="002E0DCB" w:rsidRPr="00536E20">
        <w:rPr>
          <w:rFonts w:cs="Times New Roman"/>
          <w:b/>
        </w:rPr>
        <w:t>.</w:t>
      </w:r>
      <w:r w:rsidR="002E0DCB" w:rsidRPr="001B182C">
        <w:rPr>
          <w:rFonts w:cs="Times New Roman"/>
        </w:rPr>
        <w:t xml:space="preserve"> ANCOVA Model 1A</w:t>
      </w:r>
      <w:r w:rsidR="00FD1060" w:rsidRPr="001B182C">
        <w:rPr>
          <w:rFonts w:cs="Times New Roman"/>
        </w:rPr>
        <w:t xml:space="preserve">: </w:t>
      </w:r>
      <w:r w:rsidR="002E0DCB" w:rsidRPr="001B182C">
        <w:rPr>
          <w:rFonts w:cs="Times New Roman"/>
        </w:rPr>
        <w:t xml:space="preserve"> The difference in the effect of age on log T</w:t>
      </w:r>
      <w:r w:rsidR="00FD1060" w:rsidRPr="001B182C">
        <w:rPr>
          <w:rFonts w:cs="Times New Roman"/>
        </w:rPr>
        <w:t xml:space="preserve">otal White Blood Cell (TWBC).  </w:t>
      </w:r>
      <w:r w:rsidR="0018183F" w:rsidRPr="001B182C">
        <w:rPr>
          <w:rFonts w:cs="Times New Roman"/>
        </w:rPr>
        <w:t xml:space="preserve">The “Estimate/Difference” </w:t>
      </w:r>
      <w:r w:rsidR="00F84D08" w:rsidRPr="001B182C">
        <w:rPr>
          <w:rFonts w:cs="Times New Roman"/>
        </w:rPr>
        <w:t>is the estimated difference in the effect of age on TWBC between the bear groups specified in the “Level” column</w:t>
      </w:r>
      <w:r w:rsidR="00FD1060" w:rsidRPr="001B182C">
        <w:rPr>
          <w:rFonts w:cs="Times New Roman"/>
        </w:rPr>
        <w:t xml:space="preserve"> (log transformed)</w:t>
      </w:r>
      <w:r w:rsidR="00F84D08" w:rsidRPr="001B182C">
        <w:rPr>
          <w:rFonts w:cs="Times New Roman"/>
        </w:rPr>
        <w:t xml:space="preserve">. 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1166"/>
        <w:gridCol w:w="591"/>
        <w:gridCol w:w="1181"/>
        <w:gridCol w:w="755"/>
        <w:gridCol w:w="850"/>
        <w:gridCol w:w="845"/>
        <w:gridCol w:w="1724"/>
        <w:gridCol w:w="2017"/>
        <w:gridCol w:w="883"/>
        <w:gridCol w:w="1019"/>
        <w:gridCol w:w="1008"/>
        <w:gridCol w:w="1006"/>
      </w:tblGrid>
      <w:tr w:rsidR="002E0DCB" w:rsidRPr="001B182C" w14:paraId="6DBE54FA" w14:textId="77777777" w:rsidTr="00A91470">
        <w:trPr>
          <w:trHeight w:val="540"/>
        </w:trPr>
        <w:tc>
          <w:tcPr>
            <w:tcW w:w="1166" w:type="dxa"/>
            <w:vMerge w:val="restart"/>
          </w:tcPr>
          <w:p w14:paraId="6EEF075A" w14:textId="77777777" w:rsidR="002E0DCB" w:rsidRPr="001B182C" w:rsidRDefault="002E0DCB" w:rsidP="00A91470">
            <w:r w:rsidRPr="001B182C">
              <w:t>Model</w:t>
            </w:r>
          </w:p>
        </w:tc>
        <w:tc>
          <w:tcPr>
            <w:tcW w:w="591" w:type="dxa"/>
            <w:vMerge w:val="restart"/>
          </w:tcPr>
          <w:p w14:paraId="62F9F251" w14:textId="77777777" w:rsidR="002E0DCB" w:rsidRPr="001B182C" w:rsidRDefault="002E0DCB" w:rsidP="00A91470">
            <w:proofErr w:type="spellStart"/>
            <w:r w:rsidRPr="001B182C">
              <w:t>Obs</w:t>
            </w:r>
            <w:proofErr w:type="spellEnd"/>
          </w:p>
        </w:tc>
        <w:tc>
          <w:tcPr>
            <w:tcW w:w="1181" w:type="dxa"/>
            <w:vMerge w:val="restart"/>
          </w:tcPr>
          <w:p w14:paraId="29D1F98D" w14:textId="77777777" w:rsidR="002E0DCB" w:rsidRPr="001B182C" w:rsidRDefault="002E0DCB" w:rsidP="00A91470">
            <w:r w:rsidRPr="001B182C">
              <w:t xml:space="preserve">Bear Group </w:t>
            </w:r>
          </w:p>
          <w:p w14:paraId="775F4DD1" w14:textId="77777777" w:rsidR="002E0DCB" w:rsidRPr="001B182C" w:rsidRDefault="002E0DCB" w:rsidP="00A91470">
            <w:r w:rsidRPr="001B182C">
              <w:t>(</w:t>
            </w:r>
            <w:r w:rsidRPr="001B182C">
              <w:rPr>
                <w:i/>
              </w:rPr>
              <w:t>p</w:t>
            </w:r>
            <w:r w:rsidRPr="001B182C">
              <w:t>-value)</w:t>
            </w:r>
          </w:p>
        </w:tc>
        <w:tc>
          <w:tcPr>
            <w:tcW w:w="2450" w:type="dxa"/>
            <w:gridSpan w:val="3"/>
          </w:tcPr>
          <w:p w14:paraId="1E394297" w14:textId="77777777" w:rsidR="002E0DCB" w:rsidRPr="001B182C" w:rsidRDefault="002E0DCB" w:rsidP="00A91470">
            <w:pPr>
              <w:jc w:val="center"/>
            </w:pPr>
            <w:r w:rsidRPr="001B182C">
              <w:t>Interactions</w:t>
            </w:r>
          </w:p>
        </w:tc>
        <w:tc>
          <w:tcPr>
            <w:tcW w:w="1724" w:type="dxa"/>
            <w:vMerge w:val="restart"/>
          </w:tcPr>
          <w:p w14:paraId="15BC517B" w14:textId="77777777" w:rsidR="002E0DCB" w:rsidRPr="001B182C" w:rsidRDefault="002E0DCB" w:rsidP="00A91470">
            <w:r w:rsidRPr="001B182C">
              <w:t>Level</w:t>
            </w:r>
          </w:p>
        </w:tc>
        <w:tc>
          <w:tcPr>
            <w:tcW w:w="2017" w:type="dxa"/>
            <w:vMerge w:val="restart"/>
          </w:tcPr>
          <w:p w14:paraId="748E9F1E" w14:textId="77777777" w:rsidR="002E0DCB" w:rsidRPr="001B182C" w:rsidRDefault="002E0DCB" w:rsidP="00A91470">
            <w:r w:rsidRPr="001B182C">
              <w:t>Estimate/Difference</w:t>
            </w:r>
          </w:p>
        </w:tc>
        <w:tc>
          <w:tcPr>
            <w:tcW w:w="883" w:type="dxa"/>
            <w:vMerge w:val="restart"/>
          </w:tcPr>
          <w:p w14:paraId="1E7B2E06" w14:textId="77777777" w:rsidR="002E0DCB" w:rsidRPr="001B182C" w:rsidRDefault="002E0DCB" w:rsidP="00A91470">
            <w:r w:rsidRPr="001B182C">
              <w:t>SE</w:t>
            </w:r>
          </w:p>
        </w:tc>
        <w:tc>
          <w:tcPr>
            <w:tcW w:w="1019" w:type="dxa"/>
            <w:vMerge w:val="restart"/>
          </w:tcPr>
          <w:p w14:paraId="76A153D9" w14:textId="77777777" w:rsidR="002E0DCB" w:rsidRPr="001B182C" w:rsidRDefault="002E0DCB" w:rsidP="00A91470">
            <w:r w:rsidRPr="001B182C">
              <w:t>Lower CI</w:t>
            </w:r>
          </w:p>
        </w:tc>
        <w:tc>
          <w:tcPr>
            <w:tcW w:w="1008" w:type="dxa"/>
            <w:vMerge w:val="restart"/>
          </w:tcPr>
          <w:p w14:paraId="261AAA76" w14:textId="77777777" w:rsidR="002E0DCB" w:rsidRPr="001B182C" w:rsidRDefault="002E0DCB" w:rsidP="00A91470">
            <w:r w:rsidRPr="001B182C">
              <w:t>Upper CI</w:t>
            </w:r>
          </w:p>
        </w:tc>
        <w:tc>
          <w:tcPr>
            <w:tcW w:w="1006" w:type="dxa"/>
            <w:vMerge w:val="restart"/>
          </w:tcPr>
          <w:p w14:paraId="680A49CE" w14:textId="77777777" w:rsidR="002E0DCB" w:rsidRPr="001B182C" w:rsidRDefault="002E0DCB" w:rsidP="00A91470">
            <w:r w:rsidRPr="001B182C">
              <w:rPr>
                <w:i/>
              </w:rPr>
              <w:t>p-</w:t>
            </w:r>
            <w:r w:rsidRPr="001B182C">
              <w:t>value</w:t>
            </w:r>
          </w:p>
        </w:tc>
      </w:tr>
      <w:tr w:rsidR="002E0DCB" w:rsidRPr="001B182C" w14:paraId="01326525" w14:textId="77777777" w:rsidTr="00A91470">
        <w:trPr>
          <w:trHeight w:val="540"/>
        </w:trPr>
        <w:tc>
          <w:tcPr>
            <w:tcW w:w="1166" w:type="dxa"/>
            <w:vMerge/>
          </w:tcPr>
          <w:p w14:paraId="39CEDF4D" w14:textId="77777777" w:rsidR="002E0DCB" w:rsidRPr="001B182C" w:rsidRDefault="002E0DCB" w:rsidP="00A91470"/>
        </w:tc>
        <w:tc>
          <w:tcPr>
            <w:tcW w:w="591" w:type="dxa"/>
            <w:vMerge/>
          </w:tcPr>
          <w:p w14:paraId="505956C7" w14:textId="77777777" w:rsidR="002E0DCB" w:rsidRPr="001B182C" w:rsidRDefault="002E0DCB" w:rsidP="00A91470"/>
        </w:tc>
        <w:tc>
          <w:tcPr>
            <w:tcW w:w="1181" w:type="dxa"/>
            <w:vMerge/>
          </w:tcPr>
          <w:p w14:paraId="0E62E6EA" w14:textId="77777777" w:rsidR="002E0DCB" w:rsidRPr="001B182C" w:rsidRDefault="002E0DCB" w:rsidP="00A91470"/>
        </w:tc>
        <w:tc>
          <w:tcPr>
            <w:tcW w:w="755" w:type="dxa"/>
          </w:tcPr>
          <w:p w14:paraId="03415197" w14:textId="77777777" w:rsidR="002E0DCB" w:rsidRPr="001B182C" w:rsidRDefault="002E0DCB" w:rsidP="00A91470">
            <w:r w:rsidRPr="001B182C">
              <w:t>Sex</w:t>
            </w:r>
          </w:p>
        </w:tc>
        <w:tc>
          <w:tcPr>
            <w:tcW w:w="850" w:type="dxa"/>
          </w:tcPr>
          <w:p w14:paraId="7BE3B244" w14:textId="77777777" w:rsidR="002E0DCB" w:rsidRPr="001B182C" w:rsidRDefault="002E0DCB" w:rsidP="00A91470">
            <w:r w:rsidRPr="001B182C">
              <w:t>Season</w:t>
            </w:r>
          </w:p>
        </w:tc>
        <w:tc>
          <w:tcPr>
            <w:tcW w:w="845" w:type="dxa"/>
          </w:tcPr>
          <w:p w14:paraId="693AE58C" w14:textId="77777777" w:rsidR="002E0DCB" w:rsidRPr="001B182C" w:rsidRDefault="002E0DCB" w:rsidP="00A91470">
            <w:r w:rsidRPr="001B182C">
              <w:t>Age</w:t>
            </w:r>
          </w:p>
        </w:tc>
        <w:tc>
          <w:tcPr>
            <w:tcW w:w="1724" w:type="dxa"/>
            <w:vMerge/>
          </w:tcPr>
          <w:p w14:paraId="13850C98" w14:textId="77777777" w:rsidR="002E0DCB" w:rsidRPr="001B182C" w:rsidRDefault="002E0DCB" w:rsidP="00A91470"/>
        </w:tc>
        <w:tc>
          <w:tcPr>
            <w:tcW w:w="2017" w:type="dxa"/>
            <w:vMerge/>
          </w:tcPr>
          <w:p w14:paraId="7240E9CC" w14:textId="77777777" w:rsidR="002E0DCB" w:rsidRPr="001B182C" w:rsidRDefault="002E0DCB" w:rsidP="00A91470"/>
        </w:tc>
        <w:tc>
          <w:tcPr>
            <w:tcW w:w="883" w:type="dxa"/>
            <w:vMerge/>
          </w:tcPr>
          <w:p w14:paraId="3F563B5C" w14:textId="77777777" w:rsidR="002E0DCB" w:rsidRPr="001B182C" w:rsidRDefault="002E0DCB" w:rsidP="00A91470"/>
        </w:tc>
        <w:tc>
          <w:tcPr>
            <w:tcW w:w="1019" w:type="dxa"/>
            <w:vMerge/>
          </w:tcPr>
          <w:p w14:paraId="6A3002D3" w14:textId="77777777" w:rsidR="002E0DCB" w:rsidRPr="001B182C" w:rsidRDefault="002E0DCB" w:rsidP="00A91470"/>
        </w:tc>
        <w:tc>
          <w:tcPr>
            <w:tcW w:w="1008" w:type="dxa"/>
            <w:vMerge/>
          </w:tcPr>
          <w:p w14:paraId="4EE940A7" w14:textId="77777777" w:rsidR="002E0DCB" w:rsidRPr="001B182C" w:rsidRDefault="002E0DCB" w:rsidP="00A91470"/>
        </w:tc>
        <w:tc>
          <w:tcPr>
            <w:tcW w:w="1006" w:type="dxa"/>
            <w:vMerge/>
          </w:tcPr>
          <w:p w14:paraId="65622500" w14:textId="77777777" w:rsidR="002E0DCB" w:rsidRPr="001B182C" w:rsidRDefault="002E0DCB" w:rsidP="00A91470">
            <w:pPr>
              <w:rPr>
                <w:i/>
              </w:rPr>
            </w:pPr>
          </w:p>
        </w:tc>
      </w:tr>
      <w:tr w:rsidR="002E0DCB" w:rsidRPr="001B182C" w14:paraId="5CCB3620" w14:textId="77777777" w:rsidTr="00A91470">
        <w:tc>
          <w:tcPr>
            <w:tcW w:w="1166" w:type="dxa"/>
          </w:tcPr>
          <w:p w14:paraId="055EDE63" w14:textId="77777777" w:rsidR="002E0DCB" w:rsidRPr="001B182C" w:rsidRDefault="002E0DCB" w:rsidP="00A91470">
            <w:r w:rsidRPr="001B182C">
              <w:t>1A**</w:t>
            </w:r>
          </w:p>
        </w:tc>
        <w:tc>
          <w:tcPr>
            <w:tcW w:w="591" w:type="dxa"/>
          </w:tcPr>
          <w:p w14:paraId="23863A4F" w14:textId="77777777" w:rsidR="002E0DCB" w:rsidRPr="001B182C" w:rsidRDefault="002E0DCB" w:rsidP="00A91470">
            <w:r w:rsidRPr="001B182C">
              <w:t>227</w:t>
            </w:r>
          </w:p>
        </w:tc>
        <w:tc>
          <w:tcPr>
            <w:tcW w:w="1181" w:type="dxa"/>
          </w:tcPr>
          <w:p w14:paraId="6F77AC77" w14:textId="77777777" w:rsidR="002E0DCB" w:rsidRPr="001B182C" w:rsidRDefault="002E0DCB" w:rsidP="00A91470"/>
        </w:tc>
        <w:tc>
          <w:tcPr>
            <w:tcW w:w="755" w:type="dxa"/>
          </w:tcPr>
          <w:p w14:paraId="5D2041E2" w14:textId="77777777" w:rsidR="002E0DCB" w:rsidRPr="001B182C" w:rsidRDefault="002E0DCB" w:rsidP="00A91470">
            <w:pPr>
              <w:jc w:val="center"/>
            </w:pPr>
            <w:r w:rsidRPr="001B182C">
              <w:t>--</w:t>
            </w:r>
          </w:p>
        </w:tc>
        <w:tc>
          <w:tcPr>
            <w:tcW w:w="850" w:type="dxa"/>
          </w:tcPr>
          <w:p w14:paraId="398C6BDF" w14:textId="77777777" w:rsidR="002E0DCB" w:rsidRPr="001B182C" w:rsidRDefault="002E0DCB" w:rsidP="00A91470">
            <w:pPr>
              <w:jc w:val="center"/>
            </w:pPr>
            <w:r w:rsidRPr="001B182C">
              <w:t>--</w:t>
            </w:r>
          </w:p>
        </w:tc>
        <w:tc>
          <w:tcPr>
            <w:tcW w:w="845" w:type="dxa"/>
          </w:tcPr>
          <w:p w14:paraId="5B130BA6" w14:textId="77777777" w:rsidR="002E0DCB" w:rsidRPr="001B182C" w:rsidRDefault="002E0DCB" w:rsidP="00A91470">
            <w:r w:rsidRPr="001B182C">
              <w:t>0.0099</w:t>
            </w:r>
          </w:p>
        </w:tc>
        <w:tc>
          <w:tcPr>
            <w:tcW w:w="1724" w:type="dxa"/>
          </w:tcPr>
          <w:p w14:paraId="04B2BDA5" w14:textId="77777777" w:rsidR="002E0DCB" w:rsidRPr="001B182C" w:rsidRDefault="002E0DCB" w:rsidP="00A91470">
            <w:r w:rsidRPr="001B182C">
              <w:t>BE-FNE</w:t>
            </w:r>
          </w:p>
        </w:tc>
        <w:tc>
          <w:tcPr>
            <w:tcW w:w="2017" w:type="dxa"/>
          </w:tcPr>
          <w:p w14:paraId="58220A5A" w14:textId="77777777" w:rsidR="002E0DCB" w:rsidRPr="001B182C" w:rsidRDefault="002E0DCB" w:rsidP="00A91470">
            <w:r w:rsidRPr="001B182C">
              <w:t>0.0216</w:t>
            </w:r>
          </w:p>
        </w:tc>
        <w:tc>
          <w:tcPr>
            <w:tcW w:w="883" w:type="dxa"/>
          </w:tcPr>
          <w:p w14:paraId="2CF40D5E" w14:textId="77777777" w:rsidR="002E0DCB" w:rsidRPr="001B182C" w:rsidRDefault="002E0DCB" w:rsidP="00A91470">
            <w:r w:rsidRPr="001B182C">
              <w:t>0.008</w:t>
            </w:r>
          </w:p>
        </w:tc>
        <w:tc>
          <w:tcPr>
            <w:tcW w:w="1019" w:type="dxa"/>
          </w:tcPr>
          <w:p w14:paraId="29B18D7E" w14:textId="77777777" w:rsidR="002E0DCB" w:rsidRPr="001B182C" w:rsidRDefault="002E0DCB" w:rsidP="00A91470">
            <w:r w:rsidRPr="001B182C">
              <w:t>0.005</w:t>
            </w:r>
          </w:p>
        </w:tc>
        <w:tc>
          <w:tcPr>
            <w:tcW w:w="1008" w:type="dxa"/>
          </w:tcPr>
          <w:p w14:paraId="1B8DD30C" w14:textId="77777777" w:rsidR="002E0DCB" w:rsidRPr="001B182C" w:rsidRDefault="002E0DCB" w:rsidP="00A91470">
            <w:r w:rsidRPr="001B182C">
              <w:t>0.038</w:t>
            </w:r>
          </w:p>
        </w:tc>
        <w:tc>
          <w:tcPr>
            <w:tcW w:w="1006" w:type="dxa"/>
          </w:tcPr>
          <w:p w14:paraId="2AE636A6" w14:textId="77777777" w:rsidR="002E0DCB" w:rsidRPr="001B182C" w:rsidRDefault="002E0DCB" w:rsidP="00A91470">
            <w:pPr>
              <w:rPr>
                <w:vertAlign w:val="superscript"/>
              </w:rPr>
            </w:pPr>
            <w:r w:rsidRPr="001B182C">
              <w:t>0.0099</w:t>
            </w:r>
          </w:p>
        </w:tc>
      </w:tr>
    </w:tbl>
    <w:p w14:paraId="00B31641" w14:textId="53FDFF35" w:rsidR="002E0DCB" w:rsidRPr="001B182C" w:rsidRDefault="00EF728A" w:rsidP="002E0DCB">
      <w:r w:rsidRPr="001B182C">
        <w:t>“- -</w:t>
      </w:r>
      <w:proofErr w:type="gramStart"/>
      <w:r w:rsidRPr="001B182C">
        <w:t>“ indicates</w:t>
      </w:r>
      <w:proofErr w:type="gramEnd"/>
      <w:r w:rsidRPr="001B182C">
        <w:t xml:space="preserve"> p-values &gt; 0.05 and denotes interaction terms removed by stepwise selection, resulting in the reported significant p-values listed under Interaction after the other interactions terms were removed from the model.</w:t>
      </w:r>
    </w:p>
    <w:p w14:paraId="2AB17F39" w14:textId="77777777" w:rsidR="00E21D69" w:rsidRDefault="00E21D69" w:rsidP="002E0DCB">
      <w:pPr>
        <w:rPr>
          <w:rFonts w:cs="Times New Roman"/>
        </w:rPr>
      </w:pPr>
    </w:p>
    <w:p w14:paraId="77053DF0" w14:textId="4CD51BC7" w:rsidR="002E0DCB" w:rsidRPr="001B182C" w:rsidRDefault="00C47885" w:rsidP="002E0DCB">
      <w:pPr>
        <w:rPr>
          <w:rFonts w:cs="Times New Roman"/>
        </w:rPr>
      </w:pPr>
      <w:r w:rsidRPr="00536E20">
        <w:rPr>
          <w:rFonts w:cs="Times New Roman"/>
          <w:b/>
        </w:rPr>
        <w:t xml:space="preserve">Table </w:t>
      </w:r>
      <w:r w:rsidR="00086C28">
        <w:rPr>
          <w:rFonts w:cs="Times New Roman"/>
          <w:b/>
        </w:rPr>
        <w:t>S</w:t>
      </w:r>
      <w:bookmarkStart w:id="0" w:name="_GoBack"/>
      <w:bookmarkEnd w:id="0"/>
      <w:r w:rsidRPr="00536E20">
        <w:rPr>
          <w:rFonts w:cs="Times New Roman"/>
          <w:b/>
        </w:rPr>
        <w:t>2</w:t>
      </w:r>
      <w:r w:rsidR="002E0DCB" w:rsidRPr="00536E20">
        <w:rPr>
          <w:rFonts w:cs="Times New Roman"/>
          <w:b/>
        </w:rPr>
        <w:t>.</w:t>
      </w:r>
      <w:r w:rsidR="002E0DCB" w:rsidRPr="001B182C">
        <w:rPr>
          <w:rFonts w:cs="Times New Roman"/>
        </w:rPr>
        <w:t xml:space="preserve"> ANCOVA Model 1B: Bile-Ex</w:t>
      </w:r>
      <w:r w:rsidR="00FD1060" w:rsidRPr="001B182C">
        <w:rPr>
          <w:rFonts w:cs="Times New Roman"/>
        </w:rPr>
        <w:t>tracted and Farm-Not-Extracted d</w:t>
      </w:r>
      <w:r w:rsidR="002E0DCB" w:rsidRPr="001B182C">
        <w:rPr>
          <w:rFonts w:cs="Times New Roman"/>
        </w:rPr>
        <w:t xml:space="preserve">ata adjusting for sex and season (log transformed).  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1967"/>
        <w:gridCol w:w="735"/>
        <w:gridCol w:w="1433"/>
        <w:gridCol w:w="1080"/>
        <w:gridCol w:w="1080"/>
        <w:gridCol w:w="1620"/>
        <w:gridCol w:w="1243"/>
        <w:gridCol w:w="861"/>
        <w:gridCol w:w="1012"/>
        <w:gridCol w:w="1001"/>
        <w:gridCol w:w="1013"/>
      </w:tblGrid>
      <w:tr w:rsidR="00FD32C3" w:rsidRPr="001B182C" w14:paraId="2B07F358" w14:textId="77777777" w:rsidTr="00555103">
        <w:trPr>
          <w:trHeight w:val="350"/>
        </w:trPr>
        <w:tc>
          <w:tcPr>
            <w:tcW w:w="1967" w:type="dxa"/>
            <w:vMerge w:val="restart"/>
          </w:tcPr>
          <w:p w14:paraId="644B7DEB" w14:textId="3F2A902A" w:rsidR="00FD32C3" w:rsidRDefault="00FD32C3" w:rsidP="00A91470">
            <w:r>
              <w:lastRenderedPageBreak/>
              <w:t>Serum/Hematology</w:t>
            </w:r>
          </w:p>
          <w:p w14:paraId="1F260B43" w14:textId="1608A26A" w:rsidR="002E0DCB" w:rsidRPr="001B182C" w:rsidRDefault="002E0DCB" w:rsidP="00A91470">
            <w:r w:rsidRPr="001B182C">
              <w:t>Parameter</w:t>
            </w:r>
            <w:r w:rsidR="00AA4154">
              <w:t>s</w:t>
            </w:r>
          </w:p>
        </w:tc>
        <w:tc>
          <w:tcPr>
            <w:tcW w:w="735" w:type="dxa"/>
            <w:vMerge w:val="restart"/>
          </w:tcPr>
          <w:p w14:paraId="118AD28C" w14:textId="77777777" w:rsidR="002E0DCB" w:rsidRPr="001B182C" w:rsidRDefault="002E0DCB" w:rsidP="00A91470">
            <w:proofErr w:type="spellStart"/>
            <w:r w:rsidRPr="001B182C">
              <w:t>Obs</w:t>
            </w:r>
            <w:proofErr w:type="spellEnd"/>
          </w:p>
        </w:tc>
        <w:tc>
          <w:tcPr>
            <w:tcW w:w="1433" w:type="dxa"/>
            <w:vMerge w:val="restart"/>
          </w:tcPr>
          <w:p w14:paraId="15BC0A19" w14:textId="77777777" w:rsidR="002E0DCB" w:rsidRPr="001B182C" w:rsidRDefault="002E0DCB" w:rsidP="00A91470">
            <w:r w:rsidRPr="001B182C">
              <w:t xml:space="preserve">Bear Group </w:t>
            </w:r>
          </w:p>
          <w:p w14:paraId="69DC0E43" w14:textId="77777777" w:rsidR="002E0DCB" w:rsidRPr="001B182C" w:rsidRDefault="002E0DCB" w:rsidP="00A91470">
            <w:r w:rsidRPr="001B182C">
              <w:t>(</w:t>
            </w:r>
            <w:r w:rsidRPr="001B182C">
              <w:rPr>
                <w:i/>
              </w:rPr>
              <w:t>p</w:t>
            </w:r>
            <w:r w:rsidRPr="001B182C">
              <w:t>-value)</w:t>
            </w:r>
          </w:p>
        </w:tc>
        <w:tc>
          <w:tcPr>
            <w:tcW w:w="2160" w:type="dxa"/>
            <w:gridSpan w:val="2"/>
          </w:tcPr>
          <w:p w14:paraId="3A1C0E7C" w14:textId="77777777" w:rsidR="002E0DCB" w:rsidRPr="001B182C" w:rsidRDefault="002E0DCB" w:rsidP="00A91470">
            <w:pPr>
              <w:jc w:val="center"/>
            </w:pPr>
            <w:r w:rsidRPr="001B182C">
              <w:t>Interactions</w:t>
            </w:r>
          </w:p>
        </w:tc>
        <w:tc>
          <w:tcPr>
            <w:tcW w:w="1620" w:type="dxa"/>
            <w:vMerge w:val="restart"/>
          </w:tcPr>
          <w:p w14:paraId="61648555" w14:textId="77777777" w:rsidR="002E0DCB" w:rsidRPr="001B182C" w:rsidRDefault="002E0DCB" w:rsidP="00A91470">
            <w:r w:rsidRPr="001B182C">
              <w:t>Level</w:t>
            </w:r>
          </w:p>
        </w:tc>
        <w:tc>
          <w:tcPr>
            <w:tcW w:w="1243" w:type="dxa"/>
            <w:vMerge w:val="restart"/>
          </w:tcPr>
          <w:p w14:paraId="685C095C" w14:textId="77777777" w:rsidR="002E0DCB" w:rsidRPr="001B182C" w:rsidRDefault="002E0DCB" w:rsidP="00A91470">
            <w:r w:rsidRPr="001B182C">
              <w:t>Difference</w:t>
            </w:r>
          </w:p>
        </w:tc>
        <w:tc>
          <w:tcPr>
            <w:tcW w:w="861" w:type="dxa"/>
            <w:vMerge w:val="restart"/>
          </w:tcPr>
          <w:p w14:paraId="2DDFF573" w14:textId="77777777" w:rsidR="002E0DCB" w:rsidRPr="001B182C" w:rsidRDefault="002E0DCB" w:rsidP="00A91470">
            <w:r w:rsidRPr="001B182C">
              <w:t>SE</w:t>
            </w:r>
          </w:p>
        </w:tc>
        <w:tc>
          <w:tcPr>
            <w:tcW w:w="1012" w:type="dxa"/>
            <w:vMerge w:val="restart"/>
          </w:tcPr>
          <w:p w14:paraId="03D80D41" w14:textId="77777777" w:rsidR="002E0DCB" w:rsidRPr="001B182C" w:rsidRDefault="002E0DCB" w:rsidP="00A91470">
            <w:r w:rsidRPr="001B182C">
              <w:t>Lower CI</w:t>
            </w:r>
          </w:p>
        </w:tc>
        <w:tc>
          <w:tcPr>
            <w:tcW w:w="1001" w:type="dxa"/>
            <w:vMerge w:val="restart"/>
          </w:tcPr>
          <w:p w14:paraId="12812D3D" w14:textId="77777777" w:rsidR="002E0DCB" w:rsidRPr="001B182C" w:rsidRDefault="002E0DCB" w:rsidP="00A91470">
            <w:r w:rsidRPr="001B182C">
              <w:t>Upper CI</w:t>
            </w:r>
          </w:p>
        </w:tc>
        <w:tc>
          <w:tcPr>
            <w:tcW w:w="1013" w:type="dxa"/>
            <w:vMerge w:val="restart"/>
          </w:tcPr>
          <w:p w14:paraId="00B1409A" w14:textId="77777777" w:rsidR="002E0DCB" w:rsidRPr="001B182C" w:rsidRDefault="002E0DCB" w:rsidP="00A91470">
            <w:r w:rsidRPr="001B182C">
              <w:rPr>
                <w:i/>
              </w:rPr>
              <w:t>p-</w:t>
            </w:r>
            <w:r w:rsidRPr="001B182C">
              <w:t>value</w:t>
            </w:r>
          </w:p>
        </w:tc>
      </w:tr>
      <w:tr w:rsidR="00FD32C3" w:rsidRPr="001B182C" w14:paraId="7B31D596" w14:textId="77777777" w:rsidTr="00555103">
        <w:trPr>
          <w:trHeight w:val="350"/>
        </w:trPr>
        <w:tc>
          <w:tcPr>
            <w:tcW w:w="1967" w:type="dxa"/>
            <w:vMerge/>
          </w:tcPr>
          <w:p w14:paraId="6B0F2E90" w14:textId="77777777" w:rsidR="002E0DCB" w:rsidRPr="001B182C" w:rsidRDefault="002E0DCB" w:rsidP="00A91470"/>
        </w:tc>
        <w:tc>
          <w:tcPr>
            <w:tcW w:w="735" w:type="dxa"/>
            <w:vMerge/>
          </w:tcPr>
          <w:p w14:paraId="407A4D7A" w14:textId="77777777" w:rsidR="002E0DCB" w:rsidRPr="001B182C" w:rsidRDefault="002E0DCB" w:rsidP="00A91470"/>
        </w:tc>
        <w:tc>
          <w:tcPr>
            <w:tcW w:w="1433" w:type="dxa"/>
            <w:vMerge/>
          </w:tcPr>
          <w:p w14:paraId="2EFB06A1" w14:textId="77777777" w:rsidR="002E0DCB" w:rsidRPr="001B182C" w:rsidRDefault="002E0DCB" w:rsidP="00A91470"/>
        </w:tc>
        <w:tc>
          <w:tcPr>
            <w:tcW w:w="1080" w:type="dxa"/>
          </w:tcPr>
          <w:p w14:paraId="6F3A2900" w14:textId="77777777" w:rsidR="002E0DCB" w:rsidRPr="001B182C" w:rsidRDefault="002E0DCB" w:rsidP="00A91470">
            <w:pPr>
              <w:jc w:val="center"/>
            </w:pPr>
            <w:r w:rsidRPr="001B182C">
              <w:t>Sex</w:t>
            </w:r>
          </w:p>
        </w:tc>
        <w:tc>
          <w:tcPr>
            <w:tcW w:w="1080" w:type="dxa"/>
          </w:tcPr>
          <w:p w14:paraId="2543CF07" w14:textId="77777777" w:rsidR="002E0DCB" w:rsidRPr="001B182C" w:rsidRDefault="002E0DCB" w:rsidP="00A91470">
            <w:pPr>
              <w:jc w:val="center"/>
            </w:pPr>
            <w:r w:rsidRPr="001B182C">
              <w:t>Season</w:t>
            </w:r>
          </w:p>
        </w:tc>
        <w:tc>
          <w:tcPr>
            <w:tcW w:w="1620" w:type="dxa"/>
            <w:vMerge/>
          </w:tcPr>
          <w:p w14:paraId="3569F3EB" w14:textId="77777777" w:rsidR="002E0DCB" w:rsidRPr="001B182C" w:rsidRDefault="002E0DCB" w:rsidP="00A91470"/>
        </w:tc>
        <w:tc>
          <w:tcPr>
            <w:tcW w:w="1243" w:type="dxa"/>
            <w:vMerge/>
          </w:tcPr>
          <w:p w14:paraId="3CBF56F0" w14:textId="77777777" w:rsidR="002E0DCB" w:rsidRPr="001B182C" w:rsidRDefault="002E0DCB" w:rsidP="00A91470"/>
        </w:tc>
        <w:tc>
          <w:tcPr>
            <w:tcW w:w="861" w:type="dxa"/>
            <w:vMerge/>
          </w:tcPr>
          <w:p w14:paraId="1377037E" w14:textId="77777777" w:rsidR="002E0DCB" w:rsidRPr="001B182C" w:rsidRDefault="002E0DCB" w:rsidP="00A91470"/>
        </w:tc>
        <w:tc>
          <w:tcPr>
            <w:tcW w:w="1012" w:type="dxa"/>
            <w:vMerge/>
          </w:tcPr>
          <w:p w14:paraId="57CDA521" w14:textId="77777777" w:rsidR="002E0DCB" w:rsidRPr="001B182C" w:rsidRDefault="002E0DCB" w:rsidP="00A91470"/>
        </w:tc>
        <w:tc>
          <w:tcPr>
            <w:tcW w:w="1001" w:type="dxa"/>
            <w:vMerge/>
          </w:tcPr>
          <w:p w14:paraId="0744D136" w14:textId="77777777" w:rsidR="002E0DCB" w:rsidRPr="001B182C" w:rsidRDefault="002E0DCB" w:rsidP="00A91470"/>
        </w:tc>
        <w:tc>
          <w:tcPr>
            <w:tcW w:w="1013" w:type="dxa"/>
            <w:vMerge/>
          </w:tcPr>
          <w:p w14:paraId="761ABF82" w14:textId="77777777" w:rsidR="002E0DCB" w:rsidRPr="001B182C" w:rsidRDefault="002E0DCB" w:rsidP="00A91470">
            <w:pPr>
              <w:rPr>
                <w:i/>
              </w:rPr>
            </w:pPr>
          </w:p>
        </w:tc>
      </w:tr>
      <w:tr w:rsidR="00FD32C3" w:rsidRPr="001B182C" w14:paraId="21DC5EF2" w14:textId="77777777" w:rsidTr="00555103">
        <w:tc>
          <w:tcPr>
            <w:tcW w:w="1967" w:type="dxa"/>
          </w:tcPr>
          <w:p w14:paraId="41DBC2F8" w14:textId="77777777" w:rsidR="002E0DCB" w:rsidRPr="001B182C" w:rsidRDefault="002E0DCB" w:rsidP="00A91470">
            <w:r w:rsidRPr="001B182C">
              <w:t>ALT</w:t>
            </w:r>
          </w:p>
        </w:tc>
        <w:tc>
          <w:tcPr>
            <w:tcW w:w="735" w:type="dxa"/>
          </w:tcPr>
          <w:p w14:paraId="26D37817" w14:textId="77777777" w:rsidR="002E0DCB" w:rsidRPr="001B182C" w:rsidRDefault="002E0DCB" w:rsidP="00A91470">
            <w:r w:rsidRPr="001B182C">
              <w:t>337</w:t>
            </w:r>
          </w:p>
        </w:tc>
        <w:tc>
          <w:tcPr>
            <w:tcW w:w="1433" w:type="dxa"/>
          </w:tcPr>
          <w:p w14:paraId="19B2D596" w14:textId="77777777" w:rsidR="002E0DCB" w:rsidRPr="001B182C" w:rsidRDefault="002E0DCB" w:rsidP="00A91470">
            <w:r w:rsidRPr="001B182C">
              <w:t>&lt;0.0001</w:t>
            </w:r>
          </w:p>
        </w:tc>
        <w:tc>
          <w:tcPr>
            <w:tcW w:w="1080" w:type="dxa"/>
          </w:tcPr>
          <w:p w14:paraId="7CB89D0D" w14:textId="77777777" w:rsidR="002E0DCB" w:rsidRPr="001B182C" w:rsidRDefault="002E0DCB" w:rsidP="00A91470">
            <w:pPr>
              <w:jc w:val="center"/>
            </w:pPr>
            <w:r w:rsidRPr="001B182C">
              <w:t>--</w:t>
            </w:r>
          </w:p>
        </w:tc>
        <w:tc>
          <w:tcPr>
            <w:tcW w:w="1080" w:type="dxa"/>
          </w:tcPr>
          <w:p w14:paraId="516DF974" w14:textId="77777777" w:rsidR="002E0DCB" w:rsidRPr="001B182C" w:rsidRDefault="002E0DCB" w:rsidP="00A91470">
            <w:pPr>
              <w:jc w:val="center"/>
            </w:pPr>
            <w:r w:rsidRPr="001B182C">
              <w:t>--</w:t>
            </w:r>
          </w:p>
        </w:tc>
        <w:tc>
          <w:tcPr>
            <w:tcW w:w="1620" w:type="dxa"/>
          </w:tcPr>
          <w:p w14:paraId="0307A931" w14:textId="77777777" w:rsidR="002E0DCB" w:rsidRPr="001B182C" w:rsidRDefault="002E0DCB" w:rsidP="00A91470">
            <w:r w:rsidRPr="001B182C">
              <w:t>BE-FNE</w:t>
            </w:r>
          </w:p>
        </w:tc>
        <w:tc>
          <w:tcPr>
            <w:tcW w:w="1243" w:type="dxa"/>
          </w:tcPr>
          <w:p w14:paraId="57F26C4E" w14:textId="77777777" w:rsidR="002E0DCB" w:rsidRPr="001B182C" w:rsidRDefault="002E0DCB" w:rsidP="00A91470">
            <w:r w:rsidRPr="001B182C">
              <w:t>.0309</w:t>
            </w:r>
          </w:p>
        </w:tc>
        <w:tc>
          <w:tcPr>
            <w:tcW w:w="861" w:type="dxa"/>
          </w:tcPr>
          <w:p w14:paraId="0A31CC53" w14:textId="77777777" w:rsidR="002E0DCB" w:rsidRPr="001B182C" w:rsidRDefault="002E0DCB" w:rsidP="00A91470">
            <w:r w:rsidRPr="001B182C">
              <w:t>0.078</w:t>
            </w:r>
          </w:p>
        </w:tc>
        <w:tc>
          <w:tcPr>
            <w:tcW w:w="1012" w:type="dxa"/>
          </w:tcPr>
          <w:p w14:paraId="33784A6B" w14:textId="77777777" w:rsidR="002E0DCB" w:rsidRPr="001B182C" w:rsidRDefault="002E0DCB" w:rsidP="00A91470">
            <w:r w:rsidRPr="001B182C">
              <w:t>0.155</w:t>
            </w:r>
          </w:p>
        </w:tc>
        <w:tc>
          <w:tcPr>
            <w:tcW w:w="1001" w:type="dxa"/>
          </w:tcPr>
          <w:p w14:paraId="28CBC28A" w14:textId="77777777" w:rsidR="002E0DCB" w:rsidRPr="001B182C" w:rsidRDefault="002E0DCB" w:rsidP="00A91470">
            <w:r w:rsidRPr="001B182C">
              <w:t>0.464</w:t>
            </w:r>
          </w:p>
        </w:tc>
        <w:tc>
          <w:tcPr>
            <w:tcW w:w="1013" w:type="dxa"/>
          </w:tcPr>
          <w:p w14:paraId="2BF2EF8B" w14:textId="77777777" w:rsidR="002E0DCB" w:rsidRPr="001B182C" w:rsidRDefault="002E0DCB" w:rsidP="00A91470">
            <w:pPr>
              <w:rPr>
                <w:vertAlign w:val="superscript"/>
              </w:rPr>
            </w:pPr>
            <w:r w:rsidRPr="001B182C">
              <w:t>&lt;0.0001</w:t>
            </w:r>
            <w:r w:rsidRPr="001B182C">
              <w:rPr>
                <w:vertAlign w:val="superscript"/>
              </w:rPr>
              <w:t>a</w:t>
            </w:r>
          </w:p>
        </w:tc>
      </w:tr>
      <w:tr w:rsidR="00FD32C3" w:rsidRPr="001B182C" w14:paraId="78C46C8F" w14:textId="77777777" w:rsidTr="00555103">
        <w:tc>
          <w:tcPr>
            <w:tcW w:w="1967" w:type="dxa"/>
          </w:tcPr>
          <w:p w14:paraId="1E332D47" w14:textId="77777777" w:rsidR="002E0DCB" w:rsidRPr="001B182C" w:rsidRDefault="002E0DCB" w:rsidP="00A91470">
            <w:r w:rsidRPr="001B182C">
              <w:t>GGT</w:t>
            </w:r>
          </w:p>
        </w:tc>
        <w:tc>
          <w:tcPr>
            <w:tcW w:w="735" w:type="dxa"/>
          </w:tcPr>
          <w:p w14:paraId="2C5CBB96" w14:textId="79C8876F" w:rsidR="002E0DCB" w:rsidRPr="001B182C" w:rsidRDefault="000E0243" w:rsidP="00A91470">
            <w:r>
              <w:t>298</w:t>
            </w:r>
          </w:p>
        </w:tc>
        <w:tc>
          <w:tcPr>
            <w:tcW w:w="1433" w:type="dxa"/>
          </w:tcPr>
          <w:p w14:paraId="7C952535" w14:textId="77777777" w:rsidR="002E0DCB" w:rsidRPr="001B182C" w:rsidRDefault="002E0DCB" w:rsidP="00A91470"/>
        </w:tc>
        <w:tc>
          <w:tcPr>
            <w:tcW w:w="1080" w:type="dxa"/>
          </w:tcPr>
          <w:p w14:paraId="00C1598B" w14:textId="52F07291" w:rsidR="002E0DCB" w:rsidRPr="001B182C" w:rsidRDefault="000E0243" w:rsidP="00A91470">
            <w:r>
              <w:t>0.0427</w:t>
            </w:r>
          </w:p>
        </w:tc>
        <w:tc>
          <w:tcPr>
            <w:tcW w:w="1080" w:type="dxa"/>
          </w:tcPr>
          <w:p w14:paraId="1494E392" w14:textId="77777777" w:rsidR="002E0DCB" w:rsidRPr="001B182C" w:rsidRDefault="002E0DCB" w:rsidP="00A91470">
            <w:pPr>
              <w:jc w:val="center"/>
            </w:pPr>
            <w:r w:rsidRPr="001B182C">
              <w:t>--</w:t>
            </w:r>
          </w:p>
        </w:tc>
        <w:tc>
          <w:tcPr>
            <w:tcW w:w="1620" w:type="dxa"/>
          </w:tcPr>
          <w:p w14:paraId="2EEB02C0" w14:textId="77777777" w:rsidR="002E0DCB" w:rsidRPr="001B182C" w:rsidRDefault="002E0DCB" w:rsidP="00A91470">
            <w:r w:rsidRPr="001B182C">
              <w:t>F,BE-F,FNE</w:t>
            </w:r>
          </w:p>
          <w:p w14:paraId="08D55343" w14:textId="77777777" w:rsidR="002E0DCB" w:rsidRPr="001B182C" w:rsidRDefault="002E0DCB" w:rsidP="00A91470">
            <w:r w:rsidRPr="001B182C">
              <w:t>M,BE-M,FNE</w:t>
            </w:r>
          </w:p>
        </w:tc>
        <w:tc>
          <w:tcPr>
            <w:tcW w:w="1243" w:type="dxa"/>
          </w:tcPr>
          <w:p w14:paraId="7AE7E274" w14:textId="0566C9E5" w:rsidR="002E0DCB" w:rsidRPr="001B182C" w:rsidRDefault="000E0243" w:rsidP="00A91470">
            <w:r>
              <w:t>0.471</w:t>
            </w:r>
          </w:p>
          <w:p w14:paraId="2CE76BAC" w14:textId="77777777" w:rsidR="002E0DCB" w:rsidRPr="001B182C" w:rsidRDefault="002E0DCB" w:rsidP="00A91470">
            <w:r w:rsidRPr="001B182C">
              <w:t>0.975</w:t>
            </w:r>
          </w:p>
        </w:tc>
        <w:tc>
          <w:tcPr>
            <w:tcW w:w="861" w:type="dxa"/>
          </w:tcPr>
          <w:p w14:paraId="451A7A87" w14:textId="0F081E7C" w:rsidR="002E0DCB" w:rsidRPr="001B182C" w:rsidRDefault="000E0243" w:rsidP="00A91470">
            <w:r>
              <w:t>0.171</w:t>
            </w:r>
          </w:p>
          <w:p w14:paraId="23DB6D1A" w14:textId="4682EA0F" w:rsidR="002E0DCB" w:rsidRPr="001B182C" w:rsidRDefault="000E0243" w:rsidP="00A91470">
            <w:r>
              <w:t>0.184</w:t>
            </w:r>
          </w:p>
        </w:tc>
        <w:tc>
          <w:tcPr>
            <w:tcW w:w="1012" w:type="dxa"/>
          </w:tcPr>
          <w:p w14:paraId="33F5530A" w14:textId="48FD9EB9" w:rsidR="002E0DCB" w:rsidRPr="001B182C" w:rsidRDefault="000E0243" w:rsidP="00A91470">
            <w:r>
              <w:t>0.029</w:t>
            </w:r>
          </w:p>
          <w:p w14:paraId="657F833E" w14:textId="6F7BBAF9" w:rsidR="002E0DCB" w:rsidRPr="001B182C" w:rsidRDefault="000E0243" w:rsidP="00A91470">
            <w:r>
              <w:t>0.500</w:t>
            </w:r>
          </w:p>
        </w:tc>
        <w:tc>
          <w:tcPr>
            <w:tcW w:w="1001" w:type="dxa"/>
          </w:tcPr>
          <w:p w14:paraId="67DACED7" w14:textId="1ACFBEA0" w:rsidR="002E0DCB" w:rsidRPr="001B182C" w:rsidRDefault="000E0243" w:rsidP="00A91470">
            <w:r>
              <w:t>0.912</w:t>
            </w:r>
          </w:p>
          <w:p w14:paraId="503E0ED5" w14:textId="1BCB3B7A" w:rsidR="002E0DCB" w:rsidRPr="001B182C" w:rsidRDefault="000E0243" w:rsidP="00A91470">
            <w:r>
              <w:t>1.449</w:t>
            </w:r>
          </w:p>
        </w:tc>
        <w:tc>
          <w:tcPr>
            <w:tcW w:w="1013" w:type="dxa"/>
          </w:tcPr>
          <w:p w14:paraId="77CBDD76" w14:textId="71C61AA8" w:rsidR="002E0DCB" w:rsidRPr="001B182C" w:rsidRDefault="000E0243" w:rsidP="00A91470">
            <w:pPr>
              <w:rPr>
                <w:vertAlign w:val="superscript"/>
              </w:rPr>
            </w:pPr>
            <w:r>
              <w:t>0.0314</w:t>
            </w:r>
            <w:r w:rsidR="002E0DCB" w:rsidRPr="001B182C">
              <w:rPr>
                <w:vertAlign w:val="superscript"/>
              </w:rPr>
              <w:t>b</w:t>
            </w:r>
          </w:p>
          <w:p w14:paraId="62FC0122" w14:textId="77777777" w:rsidR="002E0DCB" w:rsidRPr="001B182C" w:rsidRDefault="002E0DCB" w:rsidP="00A91470">
            <w:pPr>
              <w:rPr>
                <w:vertAlign w:val="superscript"/>
              </w:rPr>
            </w:pPr>
            <w:r w:rsidRPr="001B182C">
              <w:t>&lt;0.0001</w:t>
            </w:r>
            <w:r w:rsidRPr="001B182C">
              <w:rPr>
                <w:vertAlign w:val="superscript"/>
              </w:rPr>
              <w:t>b</w:t>
            </w:r>
          </w:p>
        </w:tc>
      </w:tr>
      <w:tr w:rsidR="00FD32C3" w:rsidRPr="001B182C" w14:paraId="4E166B1E" w14:textId="77777777" w:rsidTr="00555103">
        <w:tc>
          <w:tcPr>
            <w:tcW w:w="1967" w:type="dxa"/>
          </w:tcPr>
          <w:p w14:paraId="2285A9C7" w14:textId="77777777" w:rsidR="002E0DCB" w:rsidRPr="001B182C" w:rsidRDefault="002E0DCB" w:rsidP="00A91470">
            <w:r w:rsidRPr="001B182C">
              <w:t>LDH</w:t>
            </w:r>
          </w:p>
        </w:tc>
        <w:tc>
          <w:tcPr>
            <w:tcW w:w="735" w:type="dxa"/>
          </w:tcPr>
          <w:p w14:paraId="7CCF0CA2" w14:textId="3F051AAB" w:rsidR="002E0DCB" w:rsidRPr="001B182C" w:rsidRDefault="000E0243" w:rsidP="00A91470">
            <w:r>
              <w:t>248</w:t>
            </w:r>
          </w:p>
        </w:tc>
        <w:tc>
          <w:tcPr>
            <w:tcW w:w="1433" w:type="dxa"/>
          </w:tcPr>
          <w:p w14:paraId="2E249EC9" w14:textId="77777777" w:rsidR="002E0DCB" w:rsidRPr="001B182C" w:rsidRDefault="002E0DCB" w:rsidP="00A91470"/>
        </w:tc>
        <w:tc>
          <w:tcPr>
            <w:tcW w:w="1080" w:type="dxa"/>
          </w:tcPr>
          <w:p w14:paraId="4DEC4947" w14:textId="77777777" w:rsidR="002E0DCB" w:rsidRPr="001B182C" w:rsidRDefault="002E0DCB" w:rsidP="00A91470">
            <w:pPr>
              <w:jc w:val="center"/>
            </w:pPr>
            <w:r w:rsidRPr="001B182C">
              <w:t>--</w:t>
            </w:r>
          </w:p>
        </w:tc>
        <w:tc>
          <w:tcPr>
            <w:tcW w:w="1080" w:type="dxa"/>
          </w:tcPr>
          <w:p w14:paraId="7CC414D6" w14:textId="4829104F" w:rsidR="002E0DCB" w:rsidRPr="001B182C" w:rsidRDefault="000E0243" w:rsidP="00A91470">
            <w:r>
              <w:t>0.0278</w:t>
            </w:r>
          </w:p>
        </w:tc>
        <w:tc>
          <w:tcPr>
            <w:tcW w:w="1620" w:type="dxa"/>
          </w:tcPr>
          <w:p w14:paraId="0960531A" w14:textId="4954BB9E" w:rsidR="002E0DCB" w:rsidRPr="001B182C" w:rsidRDefault="00A32CC1" w:rsidP="00A91470">
            <w:proofErr w:type="spellStart"/>
            <w:r w:rsidRPr="001B182C">
              <w:t>Wi</w:t>
            </w:r>
            <w:r w:rsidR="002E0DCB" w:rsidRPr="001B182C">
              <w:t>,BE-</w:t>
            </w:r>
            <w:r w:rsidRPr="001B182C">
              <w:t>Wi</w:t>
            </w:r>
            <w:r w:rsidR="002E0DCB" w:rsidRPr="001B182C">
              <w:t>,FNE</w:t>
            </w:r>
            <w:proofErr w:type="spellEnd"/>
          </w:p>
          <w:p w14:paraId="4F60BB93" w14:textId="5646A105" w:rsidR="002E0DCB" w:rsidRPr="001B182C" w:rsidRDefault="00A32CC1" w:rsidP="00A32CC1">
            <w:proofErr w:type="spellStart"/>
            <w:r w:rsidRPr="001B182C">
              <w:t>Su</w:t>
            </w:r>
            <w:r w:rsidR="002E0DCB" w:rsidRPr="001B182C">
              <w:t>,BE-</w:t>
            </w:r>
            <w:r w:rsidRPr="001B182C">
              <w:t>Su,</w:t>
            </w:r>
            <w:r w:rsidR="002E0DCB" w:rsidRPr="001B182C">
              <w:t>FNE</w:t>
            </w:r>
            <w:proofErr w:type="spellEnd"/>
          </w:p>
        </w:tc>
        <w:tc>
          <w:tcPr>
            <w:tcW w:w="1243" w:type="dxa"/>
          </w:tcPr>
          <w:p w14:paraId="4D08D9E8" w14:textId="1CEEA31A" w:rsidR="002E0DCB" w:rsidRPr="001B182C" w:rsidRDefault="000E0243" w:rsidP="00A91470">
            <w:r>
              <w:t>-0.736</w:t>
            </w:r>
          </w:p>
          <w:p w14:paraId="679C7B83" w14:textId="690687B5" w:rsidR="002E0DCB" w:rsidRPr="001B182C" w:rsidRDefault="000E0243" w:rsidP="00A91470">
            <w:r>
              <w:t>-0.390</w:t>
            </w:r>
          </w:p>
        </w:tc>
        <w:tc>
          <w:tcPr>
            <w:tcW w:w="861" w:type="dxa"/>
          </w:tcPr>
          <w:p w14:paraId="793B2F72" w14:textId="6AABD2E5" w:rsidR="002E0DCB" w:rsidRPr="001B182C" w:rsidRDefault="002E0DCB" w:rsidP="00A91470">
            <w:r w:rsidRPr="001B182C">
              <w:t>0.12</w:t>
            </w:r>
            <w:r w:rsidR="000E0243">
              <w:t>2</w:t>
            </w:r>
          </w:p>
          <w:p w14:paraId="6E9826F7" w14:textId="77777777" w:rsidR="002E0DCB" w:rsidRPr="001B182C" w:rsidRDefault="002E0DCB" w:rsidP="00A91470">
            <w:r w:rsidRPr="001B182C">
              <w:t>0.097</w:t>
            </w:r>
          </w:p>
        </w:tc>
        <w:tc>
          <w:tcPr>
            <w:tcW w:w="1012" w:type="dxa"/>
          </w:tcPr>
          <w:p w14:paraId="5E1BC9FD" w14:textId="46CC0B53" w:rsidR="002E0DCB" w:rsidRPr="001B182C" w:rsidRDefault="000E0243" w:rsidP="00A91470">
            <w:r>
              <w:t>-1.052</w:t>
            </w:r>
          </w:p>
          <w:p w14:paraId="6B20DD47" w14:textId="24975DEC" w:rsidR="002E0DCB" w:rsidRPr="001B182C" w:rsidRDefault="000E0243" w:rsidP="00A91470">
            <w:r>
              <w:t>-0.641</w:t>
            </w:r>
          </w:p>
        </w:tc>
        <w:tc>
          <w:tcPr>
            <w:tcW w:w="1001" w:type="dxa"/>
          </w:tcPr>
          <w:p w14:paraId="66D5DBFC" w14:textId="7B8F3B6A" w:rsidR="002E0DCB" w:rsidRPr="001B182C" w:rsidRDefault="000E0243" w:rsidP="00A91470">
            <w:r>
              <w:t>-0.420</w:t>
            </w:r>
          </w:p>
          <w:p w14:paraId="356541AB" w14:textId="05C35E75" w:rsidR="002E0DCB" w:rsidRPr="001B182C" w:rsidRDefault="000E0243" w:rsidP="00A91470">
            <w:r>
              <w:t>-0.138</w:t>
            </w:r>
          </w:p>
        </w:tc>
        <w:tc>
          <w:tcPr>
            <w:tcW w:w="1013" w:type="dxa"/>
          </w:tcPr>
          <w:p w14:paraId="0894FEE9" w14:textId="77777777" w:rsidR="002E0DCB" w:rsidRPr="001B182C" w:rsidRDefault="002E0DCB" w:rsidP="00A91470">
            <w:pPr>
              <w:rPr>
                <w:vertAlign w:val="superscript"/>
              </w:rPr>
            </w:pPr>
            <w:r w:rsidRPr="001B182C">
              <w:t>&lt;0.0001</w:t>
            </w:r>
            <w:r w:rsidRPr="001B182C">
              <w:rPr>
                <w:vertAlign w:val="superscript"/>
              </w:rPr>
              <w:t>b</w:t>
            </w:r>
          </w:p>
          <w:p w14:paraId="5703F68D" w14:textId="55255E17" w:rsidR="002E0DCB" w:rsidRPr="001B182C" w:rsidRDefault="000E0243" w:rsidP="00A91470">
            <w:r>
              <w:t>0.0005</w:t>
            </w:r>
            <w:r w:rsidR="002E0DCB" w:rsidRPr="001B182C">
              <w:rPr>
                <w:vertAlign w:val="superscript"/>
              </w:rPr>
              <w:t>b</w:t>
            </w:r>
          </w:p>
        </w:tc>
      </w:tr>
      <w:tr w:rsidR="00FD32C3" w:rsidRPr="001B182C" w14:paraId="754F940A" w14:textId="77777777" w:rsidTr="00555103">
        <w:tc>
          <w:tcPr>
            <w:tcW w:w="1967" w:type="dxa"/>
          </w:tcPr>
          <w:p w14:paraId="4D184D51" w14:textId="77777777" w:rsidR="002E0DCB" w:rsidRPr="001B182C" w:rsidRDefault="002E0DCB" w:rsidP="00A91470">
            <w:r w:rsidRPr="001B182C">
              <w:t>CK</w:t>
            </w:r>
          </w:p>
        </w:tc>
        <w:tc>
          <w:tcPr>
            <w:tcW w:w="735" w:type="dxa"/>
          </w:tcPr>
          <w:p w14:paraId="385AFA16" w14:textId="77777777" w:rsidR="002E0DCB" w:rsidRPr="001B182C" w:rsidRDefault="002E0DCB" w:rsidP="00A91470">
            <w:r w:rsidRPr="001B182C">
              <w:t>255</w:t>
            </w:r>
          </w:p>
        </w:tc>
        <w:tc>
          <w:tcPr>
            <w:tcW w:w="1433" w:type="dxa"/>
          </w:tcPr>
          <w:p w14:paraId="1538F9C8" w14:textId="77777777" w:rsidR="002E0DCB" w:rsidRPr="001B182C" w:rsidRDefault="002E0DCB" w:rsidP="00A91470">
            <w:r w:rsidRPr="001B182C">
              <w:t>&lt;0.0001</w:t>
            </w:r>
          </w:p>
        </w:tc>
        <w:tc>
          <w:tcPr>
            <w:tcW w:w="1080" w:type="dxa"/>
          </w:tcPr>
          <w:p w14:paraId="45D334B0" w14:textId="77777777" w:rsidR="002E0DCB" w:rsidRPr="001B182C" w:rsidRDefault="002E0DCB" w:rsidP="00A91470">
            <w:pPr>
              <w:jc w:val="center"/>
            </w:pPr>
            <w:r w:rsidRPr="001B182C">
              <w:t>--</w:t>
            </w:r>
          </w:p>
        </w:tc>
        <w:tc>
          <w:tcPr>
            <w:tcW w:w="1080" w:type="dxa"/>
          </w:tcPr>
          <w:p w14:paraId="52992545" w14:textId="77777777" w:rsidR="002E0DCB" w:rsidRPr="001B182C" w:rsidRDefault="002E0DCB" w:rsidP="00A91470">
            <w:pPr>
              <w:jc w:val="center"/>
            </w:pPr>
            <w:r w:rsidRPr="001B182C">
              <w:t>--</w:t>
            </w:r>
          </w:p>
        </w:tc>
        <w:tc>
          <w:tcPr>
            <w:tcW w:w="1620" w:type="dxa"/>
          </w:tcPr>
          <w:p w14:paraId="5837A008" w14:textId="77777777" w:rsidR="002E0DCB" w:rsidRPr="001B182C" w:rsidRDefault="002E0DCB" w:rsidP="00A91470">
            <w:r w:rsidRPr="001B182C">
              <w:t>BE-FNE</w:t>
            </w:r>
          </w:p>
        </w:tc>
        <w:tc>
          <w:tcPr>
            <w:tcW w:w="1243" w:type="dxa"/>
          </w:tcPr>
          <w:p w14:paraId="6903362F" w14:textId="77777777" w:rsidR="002E0DCB" w:rsidRPr="001B182C" w:rsidRDefault="002E0DCB" w:rsidP="00A91470">
            <w:r w:rsidRPr="001B182C">
              <w:t>0.624</w:t>
            </w:r>
          </w:p>
        </w:tc>
        <w:tc>
          <w:tcPr>
            <w:tcW w:w="861" w:type="dxa"/>
          </w:tcPr>
          <w:p w14:paraId="3B429CC4" w14:textId="77777777" w:rsidR="002E0DCB" w:rsidRPr="001B182C" w:rsidRDefault="002E0DCB" w:rsidP="00A91470">
            <w:r w:rsidRPr="001B182C">
              <w:t>0.148</w:t>
            </w:r>
          </w:p>
        </w:tc>
        <w:tc>
          <w:tcPr>
            <w:tcW w:w="1012" w:type="dxa"/>
          </w:tcPr>
          <w:p w14:paraId="0584D011" w14:textId="77777777" w:rsidR="002E0DCB" w:rsidRPr="001B182C" w:rsidRDefault="002E0DCB" w:rsidP="00A91470">
            <w:r w:rsidRPr="001B182C">
              <w:t>0.333</w:t>
            </w:r>
          </w:p>
        </w:tc>
        <w:tc>
          <w:tcPr>
            <w:tcW w:w="1001" w:type="dxa"/>
          </w:tcPr>
          <w:p w14:paraId="532ECCE1" w14:textId="77777777" w:rsidR="002E0DCB" w:rsidRPr="001B182C" w:rsidRDefault="002E0DCB" w:rsidP="00A91470">
            <w:r w:rsidRPr="001B182C">
              <w:t>0.916</w:t>
            </w:r>
          </w:p>
        </w:tc>
        <w:tc>
          <w:tcPr>
            <w:tcW w:w="1013" w:type="dxa"/>
          </w:tcPr>
          <w:p w14:paraId="4576B020" w14:textId="77777777" w:rsidR="002E0DCB" w:rsidRPr="001B182C" w:rsidRDefault="002E0DCB" w:rsidP="00A91470">
            <w:r w:rsidRPr="001B182C">
              <w:t>&lt;0.0001</w:t>
            </w:r>
            <w:r w:rsidRPr="001B182C">
              <w:rPr>
                <w:vertAlign w:val="superscript"/>
              </w:rPr>
              <w:t>a</w:t>
            </w:r>
          </w:p>
        </w:tc>
      </w:tr>
      <w:tr w:rsidR="00FD32C3" w:rsidRPr="001B182C" w14:paraId="4C3C169E" w14:textId="77777777" w:rsidTr="00555103">
        <w:tc>
          <w:tcPr>
            <w:tcW w:w="1967" w:type="dxa"/>
          </w:tcPr>
          <w:p w14:paraId="08EF2A5D" w14:textId="77777777" w:rsidR="002E0DCB" w:rsidRPr="001B182C" w:rsidRDefault="002E0DCB" w:rsidP="00A91470">
            <w:r w:rsidRPr="001B182C">
              <w:t>CREA</w:t>
            </w:r>
          </w:p>
        </w:tc>
        <w:tc>
          <w:tcPr>
            <w:tcW w:w="735" w:type="dxa"/>
          </w:tcPr>
          <w:p w14:paraId="5A38E675" w14:textId="77777777" w:rsidR="002E0DCB" w:rsidRPr="001B182C" w:rsidRDefault="002E0DCB" w:rsidP="00A91470">
            <w:r w:rsidRPr="001B182C">
              <w:t>325</w:t>
            </w:r>
          </w:p>
        </w:tc>
        <w:tc>
          <w:tcPr>
            <w:tcW w:w="1433" w:type="dxa"/>
          </w:tcPr>
          <w:p w14:paraId="53EE0AF1" w14:textId="77777777" w:rsidR="002E0DCB" w:rsidRPr="001B182C" w:rsidRDefault="002E0DCB" w:rsidP="00A91470"/>
        </w:tc>
        <w:tc>
          <w:tcPr>
            <w:tcW w:w="1080" w:type="dxa"/>
          </w:tcPr>
          <w:p w14:paraId="6E26A3BA" w14:textId="77777777" w:rsidR="002E0DCB" w:rsidRPr="001B182C" w:rsidRDefault="002E0DCB" w:rsidP="00A91470">
            <w:r w:rsidRPr="001B182C">
              <w:t>&lt;0.0001</w:t>
            </w:r>
          </w:p>
        </w:tc>
        <w:tc>
          <w:tcPr>
            <w:tcW w:w="1080" w:type="dxa"/>
          </w:tcPr>
          <w:p w14:paraId="5B641127" w14:textId="77777777" w:rsidR="002E0DCB" w:rsidRPr="001B182C" w:rsidRDefault="002E0DCB" w:rsidP="00A91470">
            <w:pPr>
              <w:jc w:val="center"/>
            </w:pPr>
            <w:r w:rsidRPr="001B182C">
              <w:t>--</w:t>
            </w:r>
          </w:p>
        </w:tc>
        <w:tc>
          <w:tcPr>
            <w:tcW w:w="1620" w:type="dxa"/>
          </w:tcPr>
          <w:p w14:paraId="28F2E54D" w14:textId="77777777" w:rsidR="002E0DCB" w:rsidRPr="001B182C" w:rsidRDefault="002E0DCB" w:rsidP="00A91470">
            <w:r w:rsidRPr="001B182C">
              <w:t>F,BE-F,FNE</w:t>
            </w:r>
          </w:p>
          <w:p w14:paraId="0953968A" w14:textId="77777777" w:rsidR="002E0DCB" w:rsidRPr="001B182C" w:rsidRDefault="002E0DCB" w:rsidP="00A91470">
            <w:r w:rsidRPr="001B182C">
              <w:t>M,BE-M,FNE</w:t>
            </w:r>
          </w:p>
        </w:tc>
        <w:tc>
          <w:tcPr>
            <w:tcW w:w="1243" w:type="dxa"/>
          </w:tcPr>
          <w:p w14:paraId="66C2DE42" w14:textId="77777777" w:rsidR="002E0DCB" w:rsidRPr="001B182C" w:rsidRDefault="002E0DCB" w:rsidP="00A91470">
            <w:r w:rsidRPr="001B182C">
              <w:t>-0.122</w:t>
            </w:r>
          </w:p>
          <w:p w14:paraId="5CD577AC" w14:textId="77777777" w:rsidR="002E0DCB" w:rsidRPr="001B182C" w:rsidRDefault="002E0DCB" w:rsidP="00A91470">
            <w:r w:rsidRPr="001B182C">
              <w:t>0.236</w:t>
            </w:r>
          </w:p>
        </w:tc>
        <w:tc>
          <w:tcPr>
            <w:tcW w:w="861" w:type="dxa"/>
          </w:tcPr>
          <w:p w14:paraId="045CD855" w14:textId="77777777" w:rsidR="002E0DCB" w:rsidRPr="001B182C" w:rsidRDefault="002E0DCB" w:rsidP="00A91470">
            <w:r w:rsidRPr="001B182C">
              <w:t>0.054</w:t>
            </w:r>
          </w:p>
          <w:p w14:paraId="78E3D5FE" w14:textId="77777777" w:rsidR="002E0DCB" w:rsidRPr="001B182C" w:rsidRDefault="002E0DCB" w:rsidP="00A91470">
            <w:r w:rsidRPr="001B182C">
              <w:t>0.064</w:t>
            </w:r>
          </w:p>
        </w:tc>
        <w:tc>
          <w:tcPr>
            <w:tcW w:w="1012" w:type="dxa"/>
          </w:tcPr>
          <w:p w14:paraId="57957C6A" w14:textId="77777777" w:rsidR="002E0DCB" w:rsidRPr="001B182C" w:rsidRDefault="002E0DCB" w:rsidP="00A91470">
            <w:r w:rsidRPr="001B182C">
              <w:t>-0.263</w:t>
            </w:r>
          </w:p>
          <w:p w14:paraId="1CD2D430" w14:textId="77777777" w:rsidR="002E0DCB" w:rsidRPr="001B182C" w:rsidRDefault="002E0DCB" w:rsidP="00A91470">
            <w:r w:rsidRPr="001B182C">
              <w:t>0.072</w:t>
            </w:r>
          </w:p>
        </w:tc>
        <w:tc>
          <w:tcPr>
            <w:tcW w:w="1001" w:type="dxa"/>
          </w:tcPr>
          <w:p w14:paraId="5F22FB92" w14:textId="77777777" w:rsidR="002E0DCB" w:rsidRPr="001B182C" w:rsidRDefault="002E0DCB" w:rsidP="00A91470">
            <w:r w:rsidRPr="001B182C">
              <w:t>0.019</w:t>
            </w:r>
          </w:p>
          <w:p w14:paraId="5C19EA7A" w14:textId="77777777" w:rsidR="002E0DCB" w:rsidRPr="001B182C" w:rsidRDefault="002E0DCB" w:rsidP="00A91470">
            <w:r w:rsidRPr="001B182C">
              <w:t>0.401</w:t>
            </w:r>
          </w:p>
        </w:tc>
        <w:tc>
          <w:tcPr>
            <w:tcW w:w="1013" w:type="dxa"/>
          </w:tcPr>
          <w:p w14:paraId="69452D60" w14:textId="77777777" w:rsidR="002E0DCB" w:rsidRPr="001B182C" w:rsidRDefault="002E0DCB" w:rsidP="00A91470">
            <w:r w:rsidRPr="001B182C">
              <w:t>0.115</w:t>
            </w:r>
            <w:r w:rsidRPr="001B182C">
              <w:rPr>
                <w:vertAlign w:val="superscript"/>
              </w:rPr>
              <w:t>b</w:t>
            </w:r>
          </w:p>
          <w:p w14:paraId="1DEA9AA9" w14:textId="77777777" w:rsidR="002E0DCB" w:rsidRPr="001B182C" w:rsidRDefault="002E0DCB" w:rsidP="00A91470">
            <w:pPr>
              <w:rPr>
                <w:vertAlign w:val="superscript"/>
              </w:rPr>
            </w:pPr>
            <w:r w:rsidRPr="001B182C">
              <w:t>0.0014</w:t>
            </w:r>
            <w:r w:rsidRPr="001B182C">
              <w:rPr>
                <w:vertAlign w:val="superscript"/>
              </w:rPr>
              <w:t>b</w:t>
            </w:r>
          </w:p>
        </w:tc>
      </w:tr>
      <w:tr w:rsidR="00FD32C3" w:rsidRPr="001B182C" w14:paraId="6B3247AB" w14:textId="77777777" w:rsidTr="00555103">
        <w:tc>
          <w:tcPr>
            <w:tcW w:w="1967" w:type="dxa"/>
          </w:tcPr>
          <w:p w14:paraId="383C8158" w14:textId="77777777" w:rsidR="002E0DCB" w:rsidRPr="001B182C" w:rsidRDefault="002E0DCB" w:rsidP="00A91470">
            <w:r w:rsidRPr="001B182C">
              <w:t>TP</w:t>
            </w:r>
          </w:p>
        </w:tc>
        <w:tc>
          <w:tcPr>
            <w:tcW w:w="735" w:type="dxa"/>
          </w:tcPr>
          <w:p w14:paraId="043ACD90" w14:textId="77777777" w:rsidR="002E0DCB" w:rsidRPr="001B182C" w:rsidRDefault="002E0DCB" w:rsidP="00A91470">
            <w:r w:rsidRPr="001B182C">
              <w:t>340</w:t>
            </w:r>
          </w:p>
        </w:tc>
        <w:tc>
          <w:tcPr>
            <w:tcW w:w="1433" w:type="dxa"/>
          </w:tcPr>
          <w:p w14:paraId="5EECB074" w14:textId="77777777" w:rsidR="002E0DCB" w:rsidRPr="001B182C" w:rsidRDefault="002E0DCB" w:rsidP="00A91470">
            <w:r w:rsidRPr="001B182C">
              <w:t>&lt;0.0001</w:t>
            </w:r>
          </w:p>
        </w:tc>
        <w:tc>
          <w:tcPr>
            <w:tcW w:w="1080" w:type="dxa"/>
          </w:tcPr>
          <w:p w14:paraId="393A3340" w14:textId="77777777" w:rsidR="002E0DCB" w:rsidRPr="001B182C" w:rsidRDefault="002E0DCB" w:rsidP="00A91470">
            <w:pPr>
              <w:jc w:val="center"/>
            </w:pPr>
            <w:r w:rsidRPr="001B182C">
              <w:t>--</w:t>
            </w:r>
          </w:p>
        </w:tc>
        <w:tc>
          <w:tcPr>
            <w:tcW w:w="1080" w:type="dxa"/>
          </w:tcPr>
          <w:p w14:paraId="08CCE151" w14:textId="77777777" w:rsidR="002E0DCB" w:rsidRPr="001B182C" w:rsidRDefault="002E0DCB" w:rsidP="00A91470">
            <w:pPr>
              <w:jc w:val="center"/>
            </w:pPr>
            <w:r w:rsidRPr="001B182C">
              <w:t>--</w:t>
            </w:r>
          </w:p>
        </w:tc>
        <w:tc>
          <w:tcPr>
            <w:tcW w:w="1620" w:type="dxa"/>
          </w:tcPr>
          <w:p w14:paraId="36EC8358" w14:textId="77777777" w:rsidR="002E0DCB" w:rsidRPr="001B182C" w:rsidRDefault="002E0DCB" w:rsidP="00A91470">
            <w:r w:rsidRPr="001B182C">
              <w:t>BE-FNE</w:t>
            </w:r>
          </w:p>
        </w:tc>
        <w:tc>
          <w:tcPr>
            <w:tcW w:w="1243" w:type="dxa"/>
          </w:tcPr>
          <w:p w14:paraId="2A77932C" w14:textId="77777777" w:rsidR="002E0DCB" w:rsidRPr="001B182C" w:rsidRDefault="002E0DCB" w:rsidP="00A91470">
            <w:r w:rsidRPr="001B182C">
              <w:t>0.086</w:t>
            </w:r>
          </w:p>
        </w:tc>
        <w:tc>
          <w:tcPr>
            <w:tcW w:w="861" w:type="dxa"/>
          </w:tcPr>
          <w:p w14:paraId="4855CE68" w14:textId="77777777" w:rsidR="002E0DCB" w:rsidRPr="001B182C" w:rsidRDefault="002E0DCB" w:rsidP="00A91470">
            <w:r w:rsidRPr="001B182C">
              <w:t>0.014</w:t>
            </w:r>
          </w:p>
        </w:tc>
        <w:tc>
          <w:tcPr>
            <w:tcW w:w="1012" w:type="dxa"/>
          </w:tcPr>
          <w:p w14:paraId="1EDC5A4E" w14:textId="77777777" w:rsidR="002E0DCB" w:rsidRPr="001B182C" w:rsidRDefault="002E0DCB" w:rsidP="00A91470">
            <w:r w:rsidRPr="001B182C">
              <w:t>0.059</w:t>
            </w:r>
          </w:p>
        </w:tc>
        <w:tc>
          <w:tcPr>
            <w:tcW w:w="1001" w:type="dxa"/>
          </w:tcPr>
          <w:p w14:paraId="068112BE" w14:textId="77777777" w:rsidR="002E0DCB" w:rsidRPr="001B182C" w:rsidRDefault="002E0DCB" w:rsidP="00A91470">
            <w:r w:rsidRPr="001B182C">
              <w:t>0.114</w:t>
            </w:r>
          </w:p>
        </w:tc>
        <w:tc>
          <w:tcPr>
            <w:tcW w:w="1013" w:type="dxa"/>
          </w:tcPr>
          <w:p w14:paraId="20B8C38A" w14:textId="77777777" w:rsidR="002E0DCB" w:rsidRPr="001B182C" w:rsidRDefault="002E0DCB" w:rsidP="00A91470">
            <w:r w:rsidRPr="001B182C">
              <w:t>&lt;0.0001</w:t>
            </w:r>
            <w:r w:rsidRPr="001B182C">
              <w:rPr>
                <w:vertAlign w:val="superscript"/>
              </w:rPr>
              <w:t>a</w:t>
            </w:r>
          </w:p>
        </w:tc>
      </w:tr>
      <w:tr w:rsidR="00FD32C3" w:rsidRPr="001B182C" w14:paraId="14F556D9" w14:textId="77777777" w:rsidTr="00555103">
        <w:tc>
          <w:tcPr>
            <w:tcW w:w="1967" w:type="dxa"/>
          </w:tcPr>
          <w:p w14:paraId="02F4505A" w14:textId="77777777" w:rsidR="002E0DCB" w:rsidRPr="001B182C" w:rsidRDefault="002E0DCB" w:rsidP="00A91470">
            <w:r w:rsidRPr="001B182C">
              <w:t>ALB</w:t>
            </w:r>
          </w:p>
        </w:tc>
        <w:tc>
          <w:tcPr>
            <w:tcW w:w="735" w:type="dxa"/>
          </w:tcPr>
          <w:p w14:paraId="71BB4F74" w14:textId="77777777" w:rsidR="002E0DCB" w:rsidRPr="001B182C" w:rsidRDefault="002E0DCB" w:rsidP="00A91470">
            <w:r w:rsidRPr="001B182C">
              <w:t>340</w:t>
            </w:r>
          </w:p>
        </w:tc>
        <w:tc>
          <w:tcPr>
            <w:tcW w:w="1433" w:type="dxa"/>
          </w:tcPr>
          <w:p w14:paraId="39E40F47" w14:textId="77777777" w:rsidR="002E0DCB" w:rsidRPr="001B182C" w:rsidRDefault="002E0DCB" w:rsidP="00A91470">
            <w:r w:rsidRPr="001B182C">
              <w:t>&lt;0.0001</w:t>
            </w:r>
          </w:p>
        </w:tc>
        <w:tc>
          <w:tcPr>
            <w:tcW w:w="1080" w:type="dxa"/>
          </w:tcPr>
          <w:p w14:paraId="7D2AE431" w14:textId="77777777" w:rsidR="002E0DCB" w:rsidRPr="001B182C" w:rsidRDefault="002E0DCB" w:rsidP="00A91470">
            <w:pPr>
              <w:jc w:val="center"/>
            </w:pPr>
            <w:r w:rsidRPr="001B182C">
              <w:t>--</w:t>
            </w:r>
          </w:p>
        </w:tc>
        <w:tc>
          <w:tcPr>
            <w:tcW w:w="1080" w:type="dxa"/>
          </w:tcPr>
          <w:p w14:paraId="71811DFD" w14:textId="77777777" w:rsidR="002E0DCB" w:rsidRPr="001B182C" w:rsidRDefault="002E0DCB" w:rsidP="00A91470">
            <w:pPr>
              <w:jc w:val="center"/>
            </w:pPr>
            <w:r w:rsidRPr="001B182C">
              <w:t>--</w:t>
            </w:r>
          </w:p>
        </w:tc>
        <w:tc>
          <w:tcPr>
            <w:tcW w:w="1620" w:type="dxa"/>
          </w:tcPr>
          <w:p w14:paraId="01686C39" w14:textId="77777777" w:rsidR="002E0DCB" w:rsidRPr="001B182C" w:rsidRDefault="002E0DCB" w:rsidP="00A91470">
            <w:r w:rsidRPr="001B182C">
              <w:t>BE-FNE</w:t>
            </w:r>
          </w:p>
        </w:tc>
        <w:tc>
          <w:tcPr>
            <w:tcW w:w="1243" w:type="dxa"/>
          </w:tcPr>
          <w:p w14:paraId="1E0C7D2F" w14:textId="77777777" w:rsidR="002E0DCB" w:rsidRPr="001B182C" w:rsidRDefault="002E0DCB" w:rsidP="00A91470">
            <w:r w:rsidRPr="001B182C">
              <w:t>0.265</w:t>
            </w:r>
          </w:p>
        </w:tc>
        <w:tc>
          <w:tcPr>
            <w:tcW w:w="861" w:type="dxa"/>
          </w:tcPr>
          <w:p w14:paraId="602B2993" w14:textId="77777777" w:rsidR="002E0DCB" w:rsidRPr="001B182C" w:rsidRDefault="002E0DCB" w:rsidP="00A91470">
            <w:r w:rsidRPr="001B182C">
              <w:t>0.021</w:t>
            </w:r>
          </w:p>
        </w:tc>
        <w:tc>
          <w:tcPr>
            <w:tcW w:w="1012" w:type="dxa"/>
          </w:tcPr>
          <w:p w14:paraId="72E6C5E7" w14:textId="77777777" w:rsidR="002E0DCB" w:rsidRPr="001B182C" w:rsidRDefault="002E0DCB" w:rsidP="00A91470">
            <w:r w:rsidRPr="001B182C">
              <w:t>0.225</w:t>
            </w:r>
          </w:p>
        </w:tc>
        <w:tc>
          <w:tcPr>
            <w:tcW w:w="1001" w:type="dxa"/>
          </w:tcPr>
          <w:p w14:paraId="1A431AD1" w14:textId="77777777" w:rsidR="002E0DCB" w:rsidRPr="001B182C" w:rsidRDefault="002E0DCB" w:rsidP="00A91470">
            <w:r w:rsidRPr="001B182C">
              <w:t>0.306</w:t>
            </w:r>
          </w:p>
        </w:tc>
        <w:tc>
          <w:tcPr>
            <w:tcW w:w="1013" w:type="dxa"/>
          </w:tcPr>
          <w:p w14:paraId="1B688CFC" w14:textId="77777777" w:rsidR="002E0DCB" w:rsidRPr="001B182C" w:rsidRDefault="002E0DCB" w:rsidP="00A91470">
            <w:r w:rsidRPr="001B182C">
              <w:t>&lt;0.0001</w:t>
            </w:r>
            <w:r w:rsidRPr="001B182C">
              <w:rPr>
                <w:vertAlign w:val="superscript"/>
              </w:rPr>
              <w:t>a</w:t>
            </w:r>
          </w:p>
        </w:tc>
      </w:tr>
      <w:tr w:rsidR="00FD32C3" w:rsidRPr="001B182C" w14:paraId="092F81D2" w14:textId="77777777" w:rsidTr="00555103">
        <w:tc>
          <w:tcPr>
            <w:tcW w:w="1967" w:type="dxa"/>
          </w:tcPr>
          <w:p w14:paraId="23117842" w14:textId="77777777" w:rsidR="002E0DCB" w:rsidRPr="001B182C" w:rsidRDefault="002E0DCB" w:rsidP="00A91470">
            <w:r w:rsidRPr="001B182C">
              <w:t>GLOB</w:t>
            </w:r>
          </w:p>
        </w:tc>
        <w:tc>
          <w:tcPr>
            <w:tcW w:w="735" w:type="dxa"/>
          </w:tcPr>
          <w:p w14:paraId="703F4302" w14:textId="77777777" w:rsidR="002E0DCB" w:rsidRPr="001B182C" w:rsidRDefault="002E0DCB" w:rsidP="00A91470">
            <w:r w:rsidRPr="001B182C">
              <w:t>339</w:t>
            </w:r>
          </w:p>
        </w:tc>
        <w:tc>
          <w:tcPr>
            <w:tcW w:w="1433" w:type="dxa"/>
          </w:tcPr>
          <w:p w14:paraId="45FA850F" w14:textId="77777777" w:rsidR="002E0DCB" w:rsidRPr="001B182C" w:rsidRDefault="002E0DCB" w:rsidP="00A91470">
            <w:r w:rsidRPr="001B182C">
              <w:t>0.0001</w:t>
            </w:r>
          </w:p>
        </w:tc>
        <w:tc>
          <w:tcPr>
            <w:tcW w:w="1080" w:type="dxa"/>
          </w:tcPr>
          <w:p w14:paraId="36CF687E" w14:textId="77777777" w:rsidR="002E0DCB" w:rsidRPr="001B182C" w:rsidRDefault="002E0DCB" w:rsidP="00A91470">
            <w:pPr>
              <w:jc w:val="center"/>
            </w:pPr>
            <w:r w:rsidRPr="001B182C">
              <w:t>--</w:t>
            </w:r>
          </w:p>
        </w:tc>
        <w:tc>
          <w:tcPr>
            <w:tcW w:w="1080" w:type="dxa"/>
          </w:tcPr>
          <w:p w14:paraId="4DE86DA8" w14:textId="77777777" w:rsidR="002E0DCB" w:rsidRPr="001B182C" w:rsidRDefault="002E0DCB" w:rsidP="00A91470">
            <w:pPr>
              <w:jc w:val="center"/>
            </w:pPr>
            <w:r w:rsidRPr="001B182C">
              <w:t>--</w:t>
            </w:r>
          </w:p>
        </w:tc>
        <w:tc>
          <w:tcPr>
            <w:tcW w:w="1620" w:type="dxa"/>
          </w:tcPr>
          <w:p w14:paraId="68C3B599" w14:textId="77777777" w:rsidR="002E0DCB" w:rsidRPr="001B182C" w:rsidRDefault="002E0DCB" w:rsidP="00A91470">
            <w:r w:rsidRPr="001B182C">
              <w:t>BE-FNE</w:t>
            </w:r>
          </w:p>
        </w:tc>
        <w:tc>
          <w:tcPr>
            <w:tcW w:w="1243" w:type="dxa"/>
          </w:tcPr>
          <w:p w14:paraId="371A9A2E" w14:textId="77777777" w:rsidR="002E0DCB" w:rsidRPr="001B182C" w:rsidRDefault="002E0DCB" w:rsidP="00A91470">
            <w:r w:rsidRPr="001B182C">
              <w:t>-0.110</w:t>
            </w:r>
          </w:p>
        </w:tc>
        <w:tc>
          <w:tcPr>
            <w:tcW w:w="861" w:type="dxa"/>
          </w:tcPr>
          <w:p w14:paraId="1299AA42" w14:textId="77777777" w:rsidR="002E0DCB" w:rsidRPr="001B182C" w:rsidRDefault="002E0DCB" w:rsidP="00A91470">
            <w:r w:rsidRPr="001B182C">
              <w:t>0.028</w:t>
            </w:r>
          </w:p>
        </w:tc>
        <w:tc>
          <w:tcPr>
            <w:tcW w:w="1012" w:type="dxa"/>
          </w:tcPr>
          <w:p w14:paraId="2C256DC2" w14:textId="77777777" w:rsidR="002E0DCB" w:rsidRPr="001B182C" w:rsidRDefault="002E0DCB" w:rsidP="00A91470">
            <w:r w:rsidRPr="001B182C">
              <w:t>-0.166</w:t>
            </w:r>
          </w:p>
        </w:tc>
        <w:tc>
          <w:tcPr>
            <w:tcW w:w="1001" w:type="dxa"/>
          </w:tcPr>
          <w:p w14:paraId="32F085C4" w14:textId="77777777" w:rsidR="002E0DCB" w:rsidRPr="001B182C" w:rsidRDefault="002E0DCB" w:rsidP="00A91470">
            <w:r w:rsidRPr="001B182C">
              <w:t>-0.055</w:t>
            </w:r>
          </w:p>
        </w:tc>
        <w:tc>
          <w:tcPr>
            <w:tcW w:w="1013" w:type="dxa"/>
          </w:tcPr>
          <w:p w14:paraId="50488552" w14:textId="77777777" w:rsidR="002E0DCB" w:rsidRPr="001B182C" w:rsidRDefault="002E0DCB" w:rsidP="00A91470">
            <w:pPr>
              <w:rPr>
                <w:vertAlign w:val="superscript"/>
              </w:rPr>
            </w:pPr>
            <w:r w:rsidRPr="001B182C">
              <w:t>0.0001</w:t>
            </w:r>
            <w:r w:rsidRPr="001B182C">
              <w:rPr>
                <w:vertAlign w:val="superscript"/>
              </w:rPr>
              <w:t>a</w:t>
            </w:r>
          </w:p>
        </w:tc>
      </w:tr>
      <w:tr w:rsidR="00FD32C3" w:rsidRPr="001B182C" w14:paraId="02EE3B80" w14:textId="77777777" w:rsidTr="00555103">
        <w:tc>
          <w:tcPr>
            <w:tcW w:w="1967" w:type="dxa"/>
          </w:tcPr>
          <w:p w14:paraId="7E93FF65" w14:textId="77777777" w:rsidR="002E0DCB" w:rsidRPr="001B182C" w:rsidRDefault="002E0DCB" w:rsidP="00A91470">
            <w:r w:rsidRPr="001B182C">
              <w:t>TWBC</w:t>
            </w:r>
          </w:p>
        </w:tc>
        <w:tc>
          <w:tcPr>
            <w:tcW w:w="735" w:type="dxa"/>
          </w:tcPr>
          <w:p w14:paraId="0EB9C90B" w14:textId="77777777" w:rsidR="002E0DCB" w:rsidRPr="001B182C" w:rsidRDefault="002E0DCB" w:rsidP="00A91470">
            <w:r w:rsidRPr="001B182C">
              <w:t>291</w:t>
            </w:r>
          </w:p>
        </w:tc>
        <w:tc>
          <w:tcPr>
            <w:tcW w:w="1433" w:type="dxa"/>
          </w:tcPr>
          <w:p w14:paraId="08626E83" w14:textId="77777777" w:rsidR="002E0DCB" w:rsidRPr="001B182C" w:rsidRDefault="002E0DCB" w:rsidP="00A91470">
            <w:r w:rsidRPr="001B182C">
              <w:t>&lt;0.0001</w:t>
            </w:r>
          </w:p>
        </w:tc>
        <w:tc>
          <w:tcPr>
            <w:tcW w:w="1080" w:type="dxa"/>
          </w:tcPr>
          <w:p w14:paraId="43363DF4" w14:textId="77777777" w:rsidR="002E0DCB" w:rsidRPr="001B182C" w:rsidRDefault="002E0DCB" w:rsidP="00A91470">
            <w:pPr>
              <w:jc w:val="center"/>
            </w:pPr>
            <w:r w:rsidRPr="001B182C">
              <w:t>--</w:t>
            </w:r>
          </w:p>
        </w:tc>
        <w:tc>
          <w:tcPr>
            <w:tcW w:w="1080" w:type="dxa"/>
          </w:tcPr>
          <w:p w14:paraId="12F3937C" w14:textId="77777777" w:rsidR="002E0DCB" w:rsidRPr="001B182C" w:rsidRDefault="002E0DCB" w:rsidP="00A91470">
            <w:pPr>
              <w:jc w:val="center"/>
            </w:pPr>
            <w:r w:rsidRPr="001B182C">
              <w:t>--</w:t>
            </w:r>
          </w:p>
        </w:tc>
        <w:tc>
          <w:tcPr>
            <w:tcW w:w="1620" w:type="dxa"/>
          </w:tcPr>
          <w:p w14:paraId="256DA75B" w14:textId="77777777" w:rsidR="002E0DCB" w:rsidRPr="001B182C" w:rsidRDefault="002E0DCB" w:rsidP="00A91470">
            <w:r w:rsidRPr="001B182C">
              <w:t>BE-FNE</w:t>
            </w:r>
          </w:p>
        </w:tc>
        <w:tc>
          <w:tcPr>
            <w:tcW w:w="1243" w:type="dxa"/>
          </w:tcPr>
          <w:p w14:paraId="7ABA2772" w14:textId="77777777" w:rsidR="002E0DCB" w:rsidRPr="001B182C" w:rsidRDefault="002E0DCB" w:rsidP="00A91470">
            <w:r w:rsidRPr="001B182C">
              <w:t>0.336</w:t>
            </w:r>
          </w:p>
        </w:tc>
        <w:tc>
          <w:tcPr>
            <w:tcW w:w="861" w:type="dxa"/>
          </w:tcPr>
          <w:p w14:paraId="52883500" w14:textId="77777777" w:rsidR="002E0DCB" w:rsidRPr="001B182C" w:rsidRDefault="002E0DCB" w:rsidP="00A91470">
            <w:r w:rsidRPr="001B182C">
              <w:t>0.065</w:t>
            </w:r>
          </w:p>
        </w:tc>
        <w:tc>
          <w:tcPr>
            <w:tcW w:w="1012" w:type="dxa"/>
          </w:tcPr>
          <w:p w14:paraId="4E66331D" w14:textId="77777777" w:rsidR="002E0DCB" w:rsidRPr="001B182C" w:rsidRDefault="002E0DCB" w:rsidP="00A91470">
            <w:r w:rsidRPr="001B182C">
              <w:t>0.208</w:t>
            </w:r>
          </w:p>
        </w:tc>
        <w:tc>
          <w:tcPr>
            <w:tcW w:w="1001" w:type="dxa"/>
          </w:tcPr>
          <w:p w14:paraId="41C3D1E0" w14:textId="77777777" w:rsidR="002E0DCB" w:rsidRPr="001B182C" w:rsidRDefault="002E0DCB" w:rsidP="00A91470">
            <w:r w:rsidRPr="001B182C">
              <w:t>0.464</w:t>
            </w:r>
          </w:p>
        </w:tc>
        <w:tc>
          <w:tcPr>
            <w:tcW w:w="1013" w:type="dxa"/>
          </w:tcPr>
          <w:p w14:paraId="10575F43" w14:textId="77777777" w:rsidR="002E0DCB" w:rsidRPr="001B182C" w:rsidRDefault="002E0DCB" w:rsidP="00A91470">
            <w:pPr>
              <w:rPr>
                <w:vertAlign w:val="superscript"/>
              </w:rPr>
            </w:pPr>
            <w:r w:rsidRPr="001B182C">
              <w:t>&lt;0.0001</w:t>
            </w:r>
            <w:r w:rsidRPr="001B182C">
              <w:rPr>
                <w:vertAlign w:val="superscript"/>
              </w:rPr>
              <w:t>a</w:t>
            </w:r>
          </w:p>
        </w:tc>
      </w:tr>
    </w:tbl>
    <w:p w14:paraId="4B7EA1D7" w14:textId="360F4E25" w:rsidR="006F6653" w:rsidRDefault="002E0DCB">
      <w:proofErr w:type="spellStart"/>
      <w:r w:rsidRPr="001B182C">
        <w:t>Obs</w:t>
      </w:r>
      <w:proofErr w:type="spellEnd"/>
      <w:r w:rsidRPr="001B182C">
        <w:t xml:space="preserve">=number of observations; SE=standard error; CI=confidence interval; ALT=alanine aminotransferase; GGT=gamma glutamyl transferase; LDH=lactate dehydrogenase; CK=creatine kinase; CREA=creatinine; TP=total protein; ALB=albumin; GLOB=globulin; TWBC=total white blood cell count; BE=bile-extracted; FNE=farm-not-extracted; F=female; M=male; </w:t>
      </w:r>
      <w:r w:rsidR="00A32CC1" w:rsidRPr="001B182C">
        <w:t>Wi</w:t>
      </w:r>
      <w:r w:rsidRPr="001B182C">
        <w:t>=</w:t>
      </w:r>
      <w:r w:rsidR="00A32CC1" w:rsidRPr="001B182C">
        <w:t>winter</w:t>
      </w:r>
      <w:r w:rsidRPr="001B182C">
        <w:t xml:space="preserve"> season (December-April); </w:t>
      </w:r>
      <w:r w:rsidR="00A32CC1" w:rsidRPr="001B182C">
        <w:t>Su</w:t>
      </w:r>
      <w:r w:rsidRPr="001B182C">
        <w:t>=</w:t>
      </w:r>
      <w:r w:rsidR="00A32CC1" w:rsidRPr="001B182C">
        <w:t>summer</w:t>
      </w:r>
      <w:r w:rsidRPr="001B182C">
        <w:t xml:space="preserve"> season (May-November); </w:t>
      </w:r>
      <w:r w:rsidR="00EF728A" w:rsidRPr="001B182C">
        <w:t>“- -“ indicates p-values &gt; 0.05 and denotes interaction terms removed by stepwise selection, resulting in the reported significant p-values listed under Bear Group or Interaction columns after the other interactions terms were removed from the model</w:t>
      </w:r>
      <w:r w:rsidRPr="001B182C">
        <w:t xml:space="preserve">;  </w:t>
      </w:r>
      <w:proofErr w:type="spellStart"/>
      <w:r w:rsidRPr="001B182C">
        <w:rPr>
          <w:vertAlign w:val="superscript"/>
        </w:rPr>
        <w:t>a</w:t>
      </w:r>
      <w:r w:rsidRPr="001B182C">
        <w:t>Student</w:t>
      </w:r>
      <w:proofErr w:type="spellEnd"/>
      <w:r w:rsidRPr="001B182C">
        <w:t xml:space="preserve"> </w:t>
      </w:r>
      <w:r w:rsidRPr="001B182C">
        <w:rPr>
          <w:i/>
        </w:rPr>
        <w:t>t-</w:t>
      </w:r>
      <w:r w:rsidRPr="001B182C">
        <w:t xml:space="preserve">test, </w:t>
      </w:r>
      <w:proofErr w:type="spellStart"/>
      <w:r w:rsidRPr="001B182C">
        <w:rPr>
          <w:vertAlign w:val="superscript"/>
        </w:rPr>
        <w:t>b</w:t>
      </w:r>
      <w:r w:rsidRPr="001B182C">
        <w:t>Tukey</w:t>
      </w:r>
      <w:proofErr w:type="spellEnd"/>
      <w:r w:rsidRPr="001B182C">
        <w:t xml:space="preserve"> HSD</w:t>
      </w:r>
    </w:p>
    <w:sectPr w:rsidR="006F6653" w:rsidSect="002E0D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35AA8"/>
    <w:multiLevelType w:val="hybridMultilevel"/>
    <w:tmpl w:val="512EC89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>
    <w:nsid w:val="40BC3AEB"/>
    <w:multiLevelType w:val="hybridMultilevel"/>
    <w:tmpl w:val="7CD46B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1966A8A"/>
    <w:multiLevelType w:val="hybridMultilevel"/>
    <w:tmpl w:val="96F0E0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E3559B6"/>
    <w:multiLevelType w:val="hybridMultilevel"/>
    <w:tmpl w:val="EBC0ED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7ACD6991"/>
    <w:multiLevelType w:val="hybridMultilevel"/>
    <w:tmpl w:val="1256F158"/>
    <w:lvl w:ilvl="0" w:tplc="6CA0AF12">
      <w:start w:val="1"/>
      <w:numFmt w:val="bullet"/>
      <w:lvlText w:val=""/>
      <w:lvlJc w:val="left"/>
      <w:pPr>
        <w:ind w:left="1440" w:firstLine="180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2E0DCB"/>
    <w:rsid w:val="00086C28"/>
    <w:rsid w:val="000E0243"/>
    <w:rsid w:val="0018183F"/>
    <w:rsid w:val="001B182C"/>
    <w:rsid w:val="001D4B4C"/>
    <w:rsid w:val="002E0DCB"/>
    <w:rsid w:val="00361B14"/>
    <w:rsid w:val="004150C9"/>
    <w:rsid w:val="004324C5"/>
    <w:rsid w:val="00456076"/>
    <w:rsid w:val="004C2707"/>
    <w:rsid w:val="00536E20"/>
    <w:rsid w:val="00555103"/>
    <w:rsid w:val="006A516D"/>
    <w:rsid w:val="006F6653"/>
    <w:rsid w:val="00862F21"/>
    <w:rsid w:val="00980B6C"/>
    <w:rsid w:val="00A32CC1"/>
    <w:rsid w:val="00AA4154"/>
    <w:rsid w:val="00AA4D5B"/>
    <w:rsid w:val="00AC2852"/>
    <w:rsid w:val="00C47885"/>
    <w:rsid w:val="00D50632"/>
    <w:rsid w:val="00D930A7"/>
    <w:rsid w:val="00E21D69"/>
    <w:rsid w:val="00E60B03"/>
    <w:rsid w:val="00EF728A"/>
    <w:rsid w:val="00F84D08"/>
    <w:rsid w:val="00F94EA4"/>
    <w:rsid w:val="00FB1A21"/>
    <w:rsid w:val="00FD1060"/>
    <w:rsid w:val="00FD3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D22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D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0D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0D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DC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E0DC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80B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0B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0B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0B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0B6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D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0D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0D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DC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E0DC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80B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0B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0B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0B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0B6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33</Words>
  <Characters>3260</Characters>
  <Application>Microsoft Office Word</Application>
  <DocSecurity>0</DocSecurity>
  <Lines>326</Lines>
  <Paragraphs>2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3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do, Monica</dc:creator>
  <cp:keywords/>
  <dc:description/>
  <cp:lastModifiedBy>S3G_Reference_Citation_Sequence</cp:lastModifiedBy>
  <cp:revision>9</cp:revision>
  <cp:lastPrinted>2018-11-28T22:59:00Z</cp:lastPrinted>
  <dcterms:created xsi:type="dcterms:W3CDTF">2019-02-26T21:04:00Z</dcterms:created>
  <dcterms:modified xsi:type="dcterms:W3CDTF">2019-07-17T02:32:00Z</dcterms:modified>
</cp:coreProperties>
</file>